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E20" w:rsidRPr="004367C5" w:rsidRDefault="00E33D2B" w:rsidP="00DB1E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67C5">
        <w:rPr>
          <w:rFonts w:ascii="Times New Roman" w:hAnsi="Times New Roman" w:cs="Times New Roman"/>
          <w:sz w:val="24"/>
          <w:szCs w:val="24"/>
        </w:rPr>
        <w:t xml:space="preserve">Table S1 Lists of primers for PCR-HRM analysis of </w:t>
      </w:r>
      <w:r w:rsidRPr="004367C5">
        <w:rPr>
          <w:rFonts w:ascii="Times New Roman" w:hAnsi="Times New Roman" w:cs="Times New Roman"/>
          <w:i/>
          <w:iCs/>
          <w:sz w:val="24"/>
          <w:szCs w:val="24"/>
        </w:rPr>
        <w:t>LDLR</w:t>
      </w:r>
      <w:r w:rsidRPr="004367C5">
        <w:rPr>
          <w:rFonts w:ascii="Times New Roman" w:hAnsi="Times New Roman" w:cs="Times New Roman"/>
          <w:sz w:val="24"/>
          <w:szCs w:val="24"/>
        </w:rPr>
        <w:t xml:space="preserve">, </w:t>
      </w:r>
      <w:r w:rsidRPr="004367C5">
        <w:rPr>
          <w:rFonts w:ascii="Times New Roman" w:hAnsi="Times New Roman" w:cs="Times New Roman"/>
          <w:i/>
          <w:iCs/>
          <w:sz w:val="24"/>
          <w:szCs w:val="24"/>
        </w:rPr>
        <w:t>APOB</w:t>
      </w:r>
      <w:r w:rsidRPr="004367C5">
        <w:rPr>
          <w:rFonts w:ascii="Times New Roman" w:hAnsi="Times New Roman" w:cs="Times New Roman"/>
          <w:sz w:val="24"/>
          <w:szCs w:val="24"/>
        </w:rPr>
        <w:t xml:space="preserve">, and </w:t>
      </w:r>
      <w:r w:rsidRPr="004367C5">
        <w:rPr>
          <w:rFonts w:ascii="Times New Roman" w:hAnsi="Times New Roman" w:cs="Times New Roman"/>
          <w:i/>
          <w:iCs/>
          <w:sz w:val="24"/>
          <w:szCs w:val="24"/>
        </w:rPr>
        <w:t>PCSK9</w:t>
      </w:r>
      <w:r w:rsidRPr="004367C5">
        <w:rPr>
          <w:rFonts w:ascii="Times New Roman" w:hAnsi="Times New Roman" w:cs="Times New Roman"/>
          <w:sz w:val="24"/>
          <w:szCs w:val="24"/>
        </w:rPr>
        <w:t xml:space="preserve"> genes.</w:t>
      </w:r>
    </w:p>
    <w:tbl>
      <w:tblPr>
        <w:tblStyle w:val="TableGrid"/>
        <w:tblW w:w="13970" w:type="dxa"/>
        <w:tblInd w:w="-5" w:type="dxa"/>
        <w:tblLook w:val="04A0" w:firstRow="1" w:lastRow="0" w:firstColumn="1" w:lastColumn="0" w:noHBand="0" w:noVBand="1"/>
      </w:tblPr>
      <w:tblGrid>
        <w:gridCol w:w="709"/>
        <w:gridCol w:w="2183"/>
        <w:gridCol w:w="4497"/>
        <w:gridCol w:w="2244"/>
        <w:gridCol w:w="4337"/>
      </w:tblGrid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rPr>
                <w:rFonts w:ascii="Times New Roman" w:hAnsi="Times New Roman"/>
                <w:sz w:val="24"/>
                <w:szCs w:val="24"/>
                <w:cs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183" w:type="dxa"/>
          </w:tcPr>
          <w:p w:rsidR="00AC7FE4" w:rsidRPr="004367C5" w:rsidRDefault="0089022F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C7FE4" w:rsidRPr="004367C5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 w:rsidR="006B1B78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  <w:tc>
          <w:tcPr>
            <w:tcW w:w="2244" w:type="dxa"/>
          </w:tcPr>
          <w:p w:rsidR="00AC7FE4" w:rsidRPr="004367C5" w:rsidRDefault="0089022F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C7FE4" w:rsidRPr="004367C5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  <w:r w:rsidR="006B1B78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promoter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AGCTCTTCACCGGAGACC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promoter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CCTGCTGTGTCCTAGCTGG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CTCCTCCCCCTGCTAGAAACCTCA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TATTCTGGCGCCTGGAGCAAGCC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3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TGAGAGACCCTTTCTCCTTTTC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CATATCATGCCCAAAGGGG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4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3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CAGTGGGTCTTTCCTTTGAG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3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AGGACCCCGTAGAGACAAA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5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(1)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GGTGTTGGGAGACTTCACA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(1)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ACTCATCCGAGCCATCTTC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6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(2)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AGTGCATCTCTCGGCAGTT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(2)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CCCTTGGAACACGTAAAGA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7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(3)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GCTTCCAGTGCAACAGCT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(3)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ATACCGCAGTTTTCCTCGT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8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(4)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GTTCCAAGGGGACAGTAG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(4)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AATCACTGCATGTCCCACA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9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5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GAAAATCAACACACTCTGTCCTG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5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GAAAACCAGATGGCCAGCG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10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6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CCTCCTTCCTCTCTCTGG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6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CTGCAAGCCGCCTGCACCG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11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7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GCGAAGGGATGGGTAGGGG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7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4683791"/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TTGCCATGTCAGGAAGCGC</w:t>
            </w:r>
            <w:bookmarkEnd w:id="0"/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12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FP 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exon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8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ATTGGGGAAGAGCCTCCC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8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CCTGCAAGGGGTGAGGCCG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13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85355C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9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CCATCGACGGGTCCCCTCTGACC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9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GCCCTCATCTCACCTGCGGGCCAA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14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0(1)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GATGAGGGCTCCTGGCGCTGATGC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0(1)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CCCTTGGTATCCGCAACAGAGACA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15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0(2)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ATCCACAGCAACATCTACTGGAC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0(2)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GCCCTCAGCGTCGTGGATA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16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1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CCTCCCCCGCCCTCCAGC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1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CTGGGACGGCTGTCCTGCG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17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2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CACGTGACCTCTCCTTATCCACTT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2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ACCTAAGTGCTTCGATCTCGTACG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18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3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TCATCTTCCTTGCTGCCTG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3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TTTCCACAAGGAGGTTTCAAGGTT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19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4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AATCTTCTGGTATAGCTGAT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4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CAGAGAGAGGCTCAGGAGG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20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5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GCACGTGGCACTCAGAAGA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5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CCCGTCTCTGGGTGAAGAGG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21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6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CTTCCTTTAGACCTGGGC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6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ATAGCGGGAGGCTGTGACC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  <w:cs/>
              </w:rPr>
              <w:t>22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7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GGTCTCTGGTCTCGGGCGC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7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GCTCTGGCTTTCTAGAGAGGG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8 LDLR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CCGTGTTTCCTGAATGCTGG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8 LDLR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CTCAGGAAGGGTTCTGGGC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6 APOB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GTCAAGGGTTCGGTTCTTT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6 APOB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GGTGGCTTTGCTTGTATGT</w:t>
            </w:r>
          </w:p>
        </w:tc>
      </w:tr>
      <w:tr w:rsidR="00AC7FE4" w:rsidRPr="004367C5" w:rsidTr="00817F2B">
        <w:tc>
          <w:tcPr>
            <w:tcW w:w="709" w:type="dxa"/>
          </w:tcPr>
          <w:p w:rsidR="00AC7FE4" w:rsidRPr="004367C5" w:rsidRDefault="00AC7FE4" w:rsidP="00747C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83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7 PCSK9</w:t>
            </w:r>
          </w:p>
        </w:tc>
        <w:tc>
          <w:tcPr>
            <w:tcW w:w="449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CCTCTCTTGGGCTCCTTTCT</w:t>
            </w:r>
          </w:p>
        </w:tc>
        <w:tc>
          <w:tcPr>
            <w:tcW w:w="2244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P exon</w:t>
            </w:r>
            <w:r w:rsidR="004B2AC2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7 PCSK9</w:t>
            </w:r>
          </w:p>
        </w:tc>
        <w:tc>
          <w:tcPr>
            <w:tcW w:w="4337" w:type="dxa"/>
          </w:tcPr>
          <w:p w:rsidR="00AC7FE4" w:rsidRPr="004367C5" w:rsidRDefault="00AC7FE4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AAGGGGCTGTTAGCATCACG</w:t>
            </w:r>
          </w:p>
        </w:tc>
      </w:tr>
    </w:tbl>
    <w:p w:rsidR="00DB1E20" w:rsidRPr="004367C5" w:rsidRDefault="00DB1E20" w:rsidP="00747C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1E20" w:rsidRPr="004367C5" w:rsidRDefault="00DB1E20" w:rsidP="00DB1E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485B" w:rsidRPr="004367C5" w:rsidRDefault="00612B68" w:rsidP="0043485B">
      <w:pPr>
        <w:spacing w:after="0" w:line="480" w:lineRule="auto"/>
        <w:jc w:val="both"/>
        <w:rPr>
          <w:rFonts w:ascii="Times New Roman" w:hAnsi="Times New Roman"/>
          <w:sz w:val="24"/>
          <w:szCs w:val="24"/>
          <w:cs/>
        </w:rPr>
      </w:pPr>
      <w:r w:rsidRPr="004367C5">
        <w:rPr>
          <w:rFonts w:ascii="Times New Roman" w:hAnsi="Times New Roman" w:cs="Times New Roman"/>
          <w:sz w:val="24"/>
          <w:szCs w:val="24"/>
        </w:rPr>
        <w:t xml:space="preserve">Table S2 PCR-HRM </w:t>
      </w:r>
      <w:r w:rsidRPr="004367C5">
        <w:rPr>
          <w:rFonts w:ascii="Times New Roman" w:eastAsiaTheme="minorEastAsia" w:hAnsi="Times New Roman" w:cs="Times New Roman"/>
          <w:sz w:val="24"/>
          <w:szCs w:val="24"/>
        </w:rPr>
        <w:t>conditions</w:t>
      </w:r>
      <w:r w:rsidRPr="004367C5">
        <w:rPr>
          <w:rFonts w:ascii="Times New Roman" w:hAnsi="Times New Roman" w:cs="Times New Roman"/>
          <w:sz w:val="24"/>
          <w:szCs w:val="24"/>
        </w:rPr>
        <w:t xml:space="preserve"> for </w:t>
      </w:r>
      <w:r w:rsidRPr="004367C5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4367C5">
        <w:rPr>
          <w:rFonts w:ascii="Times New Roman" w:hAnsi="Times New Roman" w:cs="Times New Roman"/>
          <w:sz w:val="24"/>
          <w:szCs w:val="24"/>
        </w:rPr>
        <w:t xml:space="preserve">analysis of </w:t>
      </w:r>
      <w:r w:rsidRPr="004367C5">
        <w:rPr>
          <w:rFonts w:ascii="Times New Roman" w:hAnsi="Times New Roman" w:cs="Times New Roman"/>
          <w:i/>
          <w:iCs/>
          <w:sz w:val="24"/>
          <w:szCs w:val="24"/>
        </w:rPr>
        <w:t>LDLR</w:t>
      </w:r>
      <w:r w:rsidRPr="004367C5">
        <w:rPr>
          <w:rFonts w:ascii="Times New Roman" w:hAnsi="Times New Roman" w:cs="Times New Roman"/>
          <w:sz w:val="24"/>
          <w:szCs w:val="24"/>
        </w:rPr>
        <w:t xml:space="preserve">, </w:t>
      </w:r>
      <w:r w:rsidRPr="004367C5">
        <w:rPr>
          <w:rFonts w:ascii="Times New Roman" w:hAnsi="Times New Roman" w:cs="Times New Roman"/>
          <w:i/>
          <w:iCs/>
          <w:sz w:val="24"/>
          <w:szCs w:val="24"/>
        </w:rPr>
        <w:t xml:space="preserve">APOB </w:t>
      </w:r>
      <w:r w:rsidRPr="004367C5">
        <w:rPr>
          <w:rFonts w:ascii="Times New Roman" w:hAnsi="Times New Roman" w:cs="Times New Roman"/>
          <w:sz w:val="24"/>
          <w:szCs w:val="24"/>
        </w:rPr>
        <w:t xml:space="preserve">(exon 26), and </w:t>
      </w:r>
      <w:r w:rsidRPr="004367C5">
        <w:rPr>
          <w:rFonts w:ascii="Times New Roman" w:hAnsi="Times New Roman" w:cs="Times New Roman"/>
          <w:i/>
          <w:iCs/>
          <w:sz w:val="24"/>
          <w:szCs w:val="24"/>
        </w:rPr>
        <w:t>PCSK9</w:t>
      </w:r>
      <w:r w:rsidRPr="004367C5">
        <w:rPr>
          <w:rFonts w:ascii="Times New Roman" w:hAnsi="Times New Roman" w:cs="Times New Roman"/>
          <w:sz w:val="24"/>
          <w:szCs w:val="24"/>
        </w:rPr>
        <w:t xml:space="preserve"> (exon 7) gene variants.</w:t>
      </w:r>
    </w:p>
    <w:tbl>
      <w:tblPr>
        <w:tblStyle w:val="TableGrid"/>
        <w:tblW w:w="10249" w:type="dxa"/>
        <w:tblInd w:w="-5" w:type="dxa"/>
        <w:tblLook w:val="04A0" w:firstRow="1" w:lastRow="0" w:firstColumn="1" w:lastColumn="0" w:noHBand="0" w:noVBand="1"/>
      </w:tblPr>
      <w:tblGrid>
        <w:gridCol w:w="2410"/>
        <w:gridCol w:w="1914"/>
        <w:gridCol w:w="1501"/>
        <w:gridCol w:w="1499"/>
        <w:gridCol w:w="1461"/>
        <w:gridCol w:w="1464"/>
      </w:tblGrid>
      <w:tr w:rsidR="0043485B" w:rsidRPr="004367C5" w:rsidTr="00800EF4">
        <w:tc>
          <w:tcPr>
            <w:tcW w:w="2410" w:type="dxa"/>
            <w:shd w:val="clear" w:color="auto" w:fill="auto"/>
          </w:tcPr>
          <w:p w:rsidR="0043485B" w:rsidRPr="004367C5" w:rsidRDefault="004C54F5" w:rsidP="0012033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Mutations</w:t>
            </w:r>
          </w:p>
        </w:tc>
        <w:tc>
          <w:tcPr>
            <w:tcW w:w="1914" w:type="dxa"/>
            <w:shd w:val="clear" w:color="auto" w:fill="auto"/>
          </w:tcPr>
          <w:p w:rsidR="0043485B" w:rsidRPr="004367C5" w:rsidRDefault="004442CC" w:rsidP="004442C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="0043485B"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tage</w:t>
            </w:r>
          </w:p>
        </w:tc>
        <w:tc>
          <w:tcPr>
            <w:tcW w:w="1501" w:type="dxa"/>
            <w:shd w:val="clear" w:color="auto" w:fill="auto"/>
          </w:tcPr>
          <w:p w:rsidR="0043485B" w:rsidRPr="004367C5" w:rsidRDefault="0043485B" w:rsidP="0012033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ep</w:t>
            </w:r>
          </w:p>
        </w:tc>
        <w:tc>
          <w:tcPr>
            <w:tcW w:w="1499" w:type="dxa"/>
            <w:shd w:val="clear" w:color="auto" w:fill="auto"/>
          </w:tcPr>
          <w:p w:rsidR="0043485B" w:rsidRPr="004367C5" w:rsidRDefault="0043485B" w:rsidP="0012033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emperature (°C)</w:t>
            </w:r>
          </w:p>
        </w:tc>
        <w:tc>
          <w:tcPr>
            <w:tcW w:w="1461" w:type="dxa"/>
            <w:shd w:val="clear" w:color="auto" w:fill="auto"/>
          </w:tcPr>
          <w:p w:rsidR="0043485B" w:rsidRPr="004367C5" w:rsidRDefault="0043485B" w:rsidP="0012033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ime</w:t>
            </w:r>
          </w:p>
        </w:tc>
        <w:tc>
          <w:tcPr>
            <w:tcW w:w="1464" w:type="dxa"/>
            <w:shd w:val="clear" w:color="auto" w:fill="auto"/>
          </w:tcPr>
          <w:p w:rsidR="0043485B" w:rsidRPr="004367C5" w:rsidRDefault="0043485B" w:rsidP="0012033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ycle</w:t>
            </w:r>
          </w:p>
        </w:tc>
      </w:tr>
      <w:tr w:rsidR="0043485B" w:rsidRPr="004367C5" w:rsidTr="00800EF4">
        <w:tc>
          <w:tcPr>
            <w:tcW w:w="2410" w:type="dxa"/>
            <w:vMerge w:val="restart"/>
          </w:tcPr>
          <w:p w:rsidR="00800EF4" w:rsidRPr="004367C5" w:rsidRDefault="004C54F5" w:rsidP="004C54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1711C5" w:rsidRPr="004367C5" w:rsidRDefault="004C54F5" w:rsidP="004C54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OB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(exon </w:t>
            </w:r>
            <w:r w:rsidR="004F531B" w:rsidRPr="004367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6), </w:t>
            </w:r>
          </w:p>
          <w:p w:rsidR="0043485B" w:rsidRPr="004367C5" w:rsidRDefault="004C54F5" w:rsidP="004C54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(exon 7) </w:t>
            </w:r>
          </w:p>
        </w:tc>
        <w:tc>
          <w:tcPr>
            <w:tcW w:w="1914" w:type="dxa"/>
            <w:shd w:val="clear" w:color="auto" w:fill="auto"/>
          </w:tcPr>
          <w:p w:rsidR="0043485B" w:rsidRPr="004367C5" w:rsidRDefault="0043485B" w:rsidP="0012033C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Hold stage</w:t>
            </w:r>
          </w:p>
        </w:tc>
        <w:tc>
          <w:tcPr>
            <w:tcW w:w="1501" w:type="dxa"/>
            <w:shd w:val="clear" w:color="auto" w:fill="auto"/>
          </w:tcPr>
          <w:p w:rsidR="0043485B" w:rsidRPr="004367C5" w:rsidRDefault="0043485B" w:rsidP="0012033C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tep 1</w:t>
            </w:r>
          </w:p>
        </w:tc>
        <w:tc>
          <w:tcPr>
            <w:tcW w:w="1499" w:type="dxa"/>
            <w:shd w:val="clear" w:color="auto" w:fill="auto"/>
          </w:tcPr>
          <w:p w:rsidR="0043485B" w:rsidRPr="004367C5" w:rsidRDefault="0043485B" w:rsidP="0012033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5</w:t>
            </w:r>
          </w:p>
        </w:tc>
        <w:tc>
          <w:tcPr>
            <w:tcW w:w="1461" w:type="dxa"/>
            <w:shd w:val="clear" w:color="auto" w:fill="auto"/>
          </w:tcPr>
          <w:p w:rsidR="0043485B" w:rsidRPr="004367C5" w:rsidRDefault="0043485B" w:rsidP="0012033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5 min</w:t>
            </w:r>
          </w:p>
        </w:tc>
        <w:tc>
          <w:tcPr>
            <w:tcW w:w="1464" w:type="dxa"/>
          </w:tcPr>
          <w:p w:rsidR="0043485B" w:rsidRPr="004367C5" w:rsidRDefault="0043485B" w:rsidP="00120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B2AC2" w:rsidRPr="004367C5" w:rsidTr="00800EF4">
        <w:tc>
          <w:tcPr>
            <w:tcW w:w="2410" w:type="dxa"/>
            <w:vMerge/>
          </w:tcPr>
          <w:p w:rsidR="004B2AC2" w:rsidRPr="004367C5" w:rsidRDefault="004B2AC2" w:rsidP="00120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vMerge w:val="restart"/>
            <w:shd w:val="clear" w:color="auto" w:fill="auto"/>
          </w:tcPr>
          <w:p w:rsidR="004B2AC2" w:rsidRPr="004367C5" w:rsidRDefault="004B2AC2" w:rsidP="00A307FA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CR stage</w:t>
            </w:r>
          </w:p>
        </w:tc>
        <w:tc>
          <w:tcPr>
            <w:tcW w:w="1501" w:type="dxa"/>
            <w:shd w:val="clear" w:color="auto" w:fill="auto"/>
          </w:tcPr>
          <w:p w:rsidR="004B2AC2" w:rsidRPr="004367C5" w:rsidRDefault="004B2AC2" w:rsidP="00A307FA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Denaturation</w:t>
            </w:r>
          </w:p>
        </w:tc>
        <w:tc>
          <w:tcPr>
            <w:tcW w:w="1499" w:type="dxa"/>
            <w:shd w:val="clear" w:color="auto" w:fill="auto"/>
          </w:tcPr>
          <w:p w:rsidR="004B2AC2" w:rsidRPr="004367C5" w:rsidRDefault="004B2AC2" w:rsidP="00A307F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95</w:t>
            </w:r>
          </w:p>
        </w:tc>
        <w:tc>
          <w:tcPr>
            <w:tcW w:w="1461" w:type="dxa"/>
            <w:shd w:val="clear" w:color="auto" w:fill="auto"/>
          </w:tcPr>
          <w:p w:rsidR="004B2AC2" w:rsidRPr="004367C5" w:rsidRDefault="004B2AC2" w:rsidP="00A307F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5 s</w:t>
            </w:r>
          </w:p>
        </w:tc>
        <w:tc>
          <w:tcPr>
            <w:tcW w:w="1464" w:type="dxa"/>
            <w:vMerge w:val="restart"/>
          </w:tcPr>
          <w:p w:rsidR="004B2AC2" w:rsidRPr="004367C5" w:rsidRDefault="004B2AC2" w:rsidP="00120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2AC2" w:rsidRPr="004367C5" w:rsidRDefault="004B2AC2" w:rsidP="00120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B2AC2" w:rsidRPr="004367C5" w:rsidTr="00800EF4">
        <w:tc>
          <w:tcPr>
            <w:tcW w:w="2410" w:type="dxa"/>
            <w:vMerge/>
          </w:tcPr>
          <w:p w:rsidR="004B2AC2" w:rsidRPr="004367C5" w:rsidRDefault="004B2AC2" w:rsidP="00120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vMerge/>
            <w:vAlign w:val="center"/>
          </w:tcPr>
          <w:p w:rsidR="004B2AC2" w:rsidRPr="004367C5" w:rsidRDefault="004B2AC2" w:rsidP="00A30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4B2AC2" w:rsidRPr="004367C5" w:rsidRDefault="004B2AC2" w:rsidP="00A307FA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nnealing</w:t>
            </w:r>
          </w:p>
        </w:tc>
        <w:tc>
          <w:tcPr>
            <w:tcW w:w="1499" w:type="dxa"/>
            <w:shd w:val="clear" w:color="auto" w:fill="auto"/>
          </w:tcPr>
          <w:p w:rsidR="004B2AC2" w:rsidRPr="004367C5" w:rsidRDefault="004B2AC2" w:rsidP="00A307F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***</w:t>
            </w:r>
          </w:p>
        </w:tc>
        <w:tc>
          <w:tcPr>
            <w:tcW w:w="1461" w:type="dxa"/>
            <w:shd w:val="clear" w:color="auto" w:fill="auto"/>
          </w:tcPr>
          <w:p w:rsidR="004B2AC2" w:rsidRPr="004367C5" w:rsidRDefault="004B2AC2" w:rsidP="00A307F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0 s</w:t>
            </w:r>
          </w:p>
        </w:tc>
        <w:tc>
          <w:tcPr>
            <w:tcW w:w="1464" w:type="dxa"/>
            <w:vMerge/>
          </w:tcPr>
          <w:p w:rsidR="004B2AC2" w:rsidRPr="004367C5" w:rsidRDefault="004B2AC2" w:rsidP="00120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C2" w:rsidRPr="004367C5" w:rsidTr="00800EF4">
        <w:tc>
          <w:tcPr>
            <w:tcW w:w="2410" w:type="dxa"/>
            <w:vMerge/>
          </w:tcPr>
          <w:p w:rsidR="004B2AC2" w:rsidRPr="004367C5" w:rsidRDefault="004B2AC2" w:rsidP="00120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vMerge/>
            <w:vAlign w:val="center"/>
          </w:tcPr>
          <w:p w:rsidR="004B2AC2" w:rsidRPr="004367C5" w:rsidRDefault="004B2AC2" w:rsidP="00A30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4B2AC2" w:rsidRPr="004367C5" w:rsidRDefault="004B2AC2" w:rsidP="00A307FA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Extension</w:t>
            </w:r>
          </w:p>
        </w:tc>
        <w:tc>
          <w:tcPr>
            <w:tcW w:w="1499" w:type="dxa"/>
            <w:shd w:val="clear" w:color="auto" w:fill="auto"/>
          </w:tcPr>
          <w:p w:rsidR="004B2AC2" w:rsidRPr="004367C5" w:rsidRDefault="004B2AC2" w:rsidP="00A307F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72</w:t>
            </w:r>
          </w:p>
        </w:tc>
        <w:tc>
          <w:tcPr>
            <w:tcW w:w="1461" w:type="dxa"/>
            <w:shd w:val="clear" w:color="auto" w:fill="auto"/>
          </w:tcPr>
          <w:p w:rsidR="004B2AC2" w:rsidRPr="004367C5" w:rsidRDefault="004B2AC2" w:rsidP="00A307F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0 s</w:t>
            </w:r>
          </w:p>
        </w:tc>
        <w:tc>
          <w:tcPr>
            <w:tcW w:w="1464" w:type="dxa"/>
            <w:vMerge/>
          </w:tcPr>
          <w:p w:rsidR="004B2AC2" w:rsidRPr="004367C5" w:rsidRDefault="004B2AC2" w:rsidP="00120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C2" w:rsidRPr="004367C5" w:rsidTr="00800EF4">
        <w:tc>
          <w:tcPr>
            <w:tcW w:w="2410" w:type="dxa"/>
            <w:vMerge/>
          </w:tcPr>
          <w:p w:rsidR="004B2AC2" w:rsidRPr="004367C5" w:rsidRDefault="004B2AC2" w:rsidP="00120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vMerge w:val="restart"/>
            <w:shd w:val="clear" w:color="auto" w:fill="auto"/>
          </w:tcPr>
          <w:p w:rsidR="004B2AC2" w:rsidRPr="004367C5" w:rsidRDefault="004B2AC2" w:rsidP="00701AE4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Melt curve stage</w:t>
            </w:r>
          </w:p>
        </w:tc>
        <w:tc>
          <w:tcPr>
            <w:tcW w:w="1501" w:type="dxa"/>
            <w:shd w:val="clear" w:color="auto" w:fill="auto"/>
          </w:tcPr>
          <w:p w:rsidR="004B2AC2" w:rsidRPr="004367C5" w:rsidRDefault="004B2AC2" w:rsidP="00701AE4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tep 1</w:t>
            </w:r>
          </w:p>
        </w:tc>
        <w:tc>
          <w:tcPr>
            <w:tcW w:w="1499" w:type="dxa"/>
            <w:shd w:val="clear" w:color="auto" w:fill="auto"/>
          </w:tcPr>
          <w:p w:rsidR="004B2AC2" w:rsidRPr="004367C5" w:rsidRDefault="004B2AC2" w:rsidP="00701A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95</w:t>
            </w:r>
          </w:p>
        </w:tc>
        <w:tc>
          <w:tcPr>
            <w:tcW w:w="1461" w:type="dxa"/>
            <w:shd w:val="clear" w:color="auto" w:fill="auto"/>
          </w:tcPr>
          <w:p w:rsidR="004B2AC2" w:rsidRPr="004367C5" w:rsidRDefault="004B2AC2" w:rsidP="00701A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5 s</w:t>
            </w:r>
          </w:p>
        </w:tc>
        <w:tc>
          <w:tcPr>
            <w:tcW w:w="1464" w:type="dxa"/>
            <w:vMerge w:val="restart"/>
          </w:tcPr>
          <w:p w:rsidR="004B2AC2" w:rsidRPr="004367C5" w:rsidRDefault="004B2AC2" w:rsidP="00120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2AC2" w:rsidRPr="004367C5" w:rsidRDefault="004B2AC2" w:rsidP="00120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B2AC2" w:rsidRPr="004367C5" w:rsidTr="00800EF4">
        <w:tc>
          <w:tcPr>
            <w:tcW w:w="2410" w:type="dxa"/>
            <w:vMerge/>
          </w:tcPr>
          <w:p w:rsidR="004B2AC2" w:rsidRPr="004367C5" w:rsidRDefault="004B2AC2" w:rsidP="00120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vMerge/>
            <w:vAlign w:val="center"/>
          </w:tcPr>
          <w:p w:rsidR="004B2AC2" w:rsidRPr="004367C5" w:rsidRDefault="004B2AC2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4B2AC2" w:rsidRPr="004367C5" w:rsidRDefault="004B2AC2" w:rsidP="00701AE4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tep 2</w:t>
            </w:r>
          </w:p>
        </w:tc>
        <w:tc>
          <w:tcPr>
            <w:tcW w:w="1499" w:type="dxa"/>
            <w:shd w:val="clear" w:color="auto" w:fill="auto"/>
          </w:tcPr>
          <w:p w:rsidR="004B2AC2" w:rsidRPr="004367C5" w:rsidRDefault="004B2AC2" w:rsidP="00701A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60</w:t>
            </w:r>
          </w:p>
        </w:tc>
        <w:tc>
          <w:tcPr>
            <w:tcW w:w="1461" w:type="dxa"/>
            <w:shd w:val="clear" w:color="auto" w:fill="auto"/>
          </w:tcPr>
          <w:p w:rsidR="004B2AC2" w:rsidRPr="004367C5" w:rsidRDefault="004B2AC2" w:rsidP="00701A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 min</w:t>
            </w:r>
          </w:p>
        </w:tc>
        <w:tc>
          <w:tcPr>
            <w:tcW w:w="1464" w:type="dxa"/>
            <w:vMerge/>
          </w:tcPr>
          <w:p w:rsidR="004B2AC2" w:rsidRPr="004367C5" w:rsidRDefault="004B2AC2" w:rsidP="00120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C2" w:rsidRPr="004367C5" w:rsidTr="00800EF4">
        <w:tc>
          <w:tcPr>
            <w:tcW w:w="2410" w:type="dxa"/>
            <w:vMerge/>
          </w:tcPr>
          <w:p w:rsidR="004B2AC2" w:rsidRPr="004367C5" w:rsidRDefault="004B2AC2" w:rsidP="00120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vMerge/>
            <w:vAlign w:val="center"/>
          </w:tcPr>
          <w:p w:rsidR="004B2AC2" w:rsidRPr="004367C5" w:rsidRDefault="004B2AC2" w:rsidP="00701A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</w:tcPr>
          <w:p w:rsidR="004B2AC2" w:rsidRPr="004367C5" w:rsidRDefault="004B2AC2" w:rsidP="00701AE4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tep 3</w:t>
            </w:r>
          </w:p>
        </w:tc>
        <w:tc>
          <w:tcPr>
            <w:tcW w:w="1499" w:type="dxa"/>
            <w:shd w:val="clear" w:color="auto" w:fill="auto"/>
          </w:tcPr>
          <w:p w:rsidR="004B2AC2" w:rsidRPr="004367C5" w:rsidRDefault="004B2AC2" w:rsidP="00701A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98</w:t>
            </w:r>
          </w:p>
        </w:tc>
        <w:tc>
          <w:tcPr>
            <w:tcW w:w="1461" w:type="dxa"/>
            <w:shd w:val="clear" w:color="auto" w:fill="auto"/>
          </w:tcPr>
          <w:p w:rsidR="004B2AC2" w:rsidRPr="004367C5" w:rsidRDefault="004B2AC2" w:rsidP="00701A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5 s</w:t>
            </w:r>
          </w:p>
        </w:tc>
        <w:tc>
          <w:tcPr>
            <w:tcW w:w="1464" w:type="dxa"/>
            <w:vMerge/>
          </w:tcPr>
          <w:p w:rsidR="004B2AC2" w:rsidRPr="004367C5" w:rsidRDefault="004B2AC2" w:rsidP="00120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3485B" w:rsidRPr="004367C5" w:rsidRDefault="003723B0" w:rsidP="004348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67C5">
        <w:rPr>
          <w:rFonts w:ascii="Times New Roman" w:hAnsi="Times New Roman" w:cs="Times New Roman"/>
          <w:sz w:val="24"/>
          <w:szCs w:val="24"/>
        </w:rPr>
        <w:t xml:space="preserve">***Annealing temperature of each fragment is shown in Table S3. </w:t>
      </w:r>
    </w:p>
    <w:p w:rsidR="00DB1E20" w:rsidRPr="004367C5" w:rsidRDefault="00DB1E20" w:rsidP="00DB1E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1E20" w:rsidRPr="004367C5" w:rsidRDefault="00DB1E20" w:rsidP="00DB1E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1E20" w:rsidRPr="004367C5" w:rsidRDefault="00DB1E20" w:rsidP="00DB1E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D2F" w:rsidRPr="004367C5" w:rsidRDefault="00F91D2F" w:rsidP="00DB1E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D2F" w:rsidRPr="004367C5" w:rsidRDefault="00F91D2F" w:rsidP="00DB1E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D2F" w:rsidRPr="004367C5" w:rsidRDefault="00F91D2F" w:rsidP="00DB1E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D2F" w:rsidRPr="004367C5" w:rsidRDefault="00F91D2F" w:rsidP="00DB1E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F91D2F" w:rsidRPr="004367C5" w:rsidSect="007E62E3">
          <w:footerReference w:type="default" r:id="rId7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91D2F" w:rsidRPr="004367C5" w:rsidRDefault="00E378EF" w:rsidP="00DB1E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67C5">
        <w:rPr>
          <w:rFonts w:ascii="Times New Roman" w:hAnsi="Times New Roman" w:cs="Times New Roman"/>
          <w:sz w:val="24"/>
          <w:szCs w:val="24"/>
        </w:rPr>
        <w:t>Table S3 Tm of each fragment for PCR-H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2268"/>
        <w:gridCol w:w="3119"/>
      </w:tblGrid>
      <w:tr w:rsidR="00F91D2F" w:rsidRPr="004367C5" w:rsidTr="00D20E08">
        <w:tc>
          <w:tcPr>
            <w:tcW w:w="846" w:type="dxa"/>
          </w:tcPr>
          <w:p w:rsidR="00F91D2F" w:rsidRPr="004367C5" w:rsidRDefault="00F91D2F" w:rsidP="00F91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7" w:type="dxa"/>
          </w:tcPr>
          <w:p w:rsidR="00F91D2F" w:rsidRPr="004367C5" w:rsidRDefault="00F91D2F" w:rsidP="00F91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</w:tc>
        <w:tc>
          <w:tcPr>
            <w:tcW w:w="2268" w:type="dxa"/>
          </w:tcPr>
          <w:p w:rsidR="00F91D2F" w:rsidRPr="004367C5" w:rsidRDefault="00F91D2F" w:rsidP="00F91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119" w:type="dxa"/>
          </w:tcPr>
          <w:p w:rsidR="00F91D2F" w:rsidRPr="004367C5" w:rsidRDefault="00F91D2F" w:rsidP="00F91D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nnealing temperature (</w:t>
            </w:r>
            <w:r w:rsidRPr="004367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3</w:t>
            </w:r>
          </w:p>
        </w:tc>
        <w:tc>
          <w:tcPr>
            <w:tcW w:w="3119" w:type="dxa"/>
            <w:vMerge w:val="restart"/>
          </w:tcPr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15</w:t>
            </w:r>
          </w:p>
        </w:tc>
        <w:tc>
          <w:tcPr>
            <w:tcW w:w="3119" w:type="dxa"/>
            <w:vMerge/>
          </w:tcPr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13</w:t>
            </w:r>
          </w:p>
        </w:tc>
        <w:tc>
          <w:tcPr>
            <w:tcW w:w="3119" w:type="dxa"/>
            <w:vMerge w:val="restart"/>
          </w:tcPr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18</w:t>
            </w:r>
          </w:p>
        </w:tc>
        <w:tc>
          <w:tcPr>
            <w:tcW w:w="3119" w:type="dxa"/>
            <w:vMerge/>
          </w:tcPr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LDLR promoter </w:t>
            </w:r>
          </w:p>
        </w:tc>
        <w:tc>
          <w:tcPr>
            <w:tcW w:w="3119" w:type="dxa"/>
            <w:vMerge w:val="restart"/>
          </w:tcPr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2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LDLR exon 4.1 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4.2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LDLR exon 4.3 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5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6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10.2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12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14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:rsidR="00C62DA9" w:rsidRPr="004367C5" w:rsidRDefault="00C62DA9" w:rsidP="000B24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APOB exon 26 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CSK9 exon 7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1</w:t>
            </w:r>
          </w:p>
        </w:tc>
        <w:tc>
          <w:tcPr>
            <w:tcW w:w="3119" w:type="dxa"/>
            <w:vMerge w:val="restart"/>
          </w:tcPr>
          <w:p w:rsidR="00C62DA9" w:rsidRPr="004367C5" w:rsidRDefault="00C62DA9" w:rsidP="00C62DA9">
            <w:pPr>
              <w:tabs>
                <w:tab w:val="left" w:pos="122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tabs>
                <w:tab w:val="left" w:pos="122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tabs>
                <w:tab w:val="left" w:pos="122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tabs>
                <w:tab w:val="left" w:pos="122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C62DA9" w:rsidRPr="004367C5" w:rsidRDefault="00C62DA9" w:rsidP="00C62DA9">
            <w:pPr>
              <w:tabs>
                <w:tab w:val="left" w:pos="1226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7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9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10.1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16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17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8</w:t>
            </w:r>
          </w:p>
        </w:tc>
        <w:tc>
          <w:tcPr>
            <w:tcW w:w="3119" w:type="dxa"/>
            <w:vMerge w:val="restart"/>
          </w:tcPr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DA9" w:rsidRPr="004367C5" w:rsidRDefault="00C62DA9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C62DA9" w:rsidRPr="004367C5" w:rsidTr="00D20E08">
        <w:tc>
          <w:tcPr>
            <w:tcW w:w="846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</w:tcPr>
          <w:p w:rsidR="00C62DA9" w:rsidRPr="004367C5" w:rsidRDefault="00C62DA9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R exon 11</w:t>
            </w:r>
          </w:p>
        </w:tc>
        <w:tc>
          <w:tcPr>
            <w:tcW w:w="3119" w:type="dxa"/>
            <w:vMerge/>
          </w:tcPr>
          <w:p w:rsidR="00C62DA9" w:rsidRPr="004367C5" w:rsidRDefault="00C62DA9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0DD" w:rsidRPr="004367C5" w:rsidTr="00D20E08">
        <w:tc>
          <w:tcPr>
            <w:tcW w:w="846" w:type="dxa"/>
          </w:tcPr>
          <w:p w:rsidR="003F40DD" w:rsidRPr="004367C5" w:rsidRDefault="003F40DD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</w:tcPr>
          <w:p w:rsidR="003F40DD" w:rsidRPr="004367C5" w:rsidRDefault="003F40DD" w:rsidP="003C0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437C9" w:rsidRPr="004367C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:rsidR="003F40DD" w:rsidRPr="004367C5" w:rsidRDefault="002E18F1" w:rsidP="00DB1E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LDLR exon 4.4 </w:t>
            </w:r>
          </w:p>
        </w:tc>
        <w:tc>
          <w:tcPr>
            <w:tcW w:w="3119" w:type="dxa"/>
          </w:tcPr>
          <w:p w:rsidR="003F40DD" w:rsidRPr="004367C5" w:rsidRDefault="003C035F" w:rsidP="00C62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6E4DBC" w:rsidRPr="004367C5" w:rsidRDefault="006E4DBC" w:rsidP="006E4D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67C5">
        <w:rPr>
          <w:rFonts w:ascii="Times New Roman" w:hAnsi="Times New Roman" w:cs="Times New Roman"/>
          <w:sz w:val="24"/>
          <w:szCs w:val="24"/>
        </w:rPr>
        <w:t xml:space="preserve">*Fragment 8 </w:t>
      </w:r>
      <w:r w:rsidRPr="004367C5">
        <w:rPr>
          <w:rFonts w:ascii="Times New Roman" w:eastAsiaTheme="minorEastAsia" w:hAnsi="Times New Roman" w:cs="Times New Roman"/>
          <w:sz w:val="24"/>
          <w:szCs w:val="24"/>
        </w:rPr>
        <w:t>could not</w:t>
      </w:r>
      <w:r w:rsidRPr="004367C5">
        <w:rPr>
          <w:rFonts w:ascii="Times New Roman" w:hAnsi="Times New Roman" w:cs="Times New Roman"/>
          <w:sz w:val="24"/>
          <w:szCs w:val="24"/>
        </w:rPr>
        <w:t xml:space="preserve"> be analysed by PCR-HRM. The fragment </w:t>
      </w:r>
      <w:r w:rsidRPr="004367C5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4367C5">
        <w:rPr>
          <w:rFonts w:ascii="Times New Roman" w:hAnsi="Times New Roman" w:cs="Times New Roman"/>
          <w:sz w:val="24"/>
          <w:szCs w:val="24"/>
        </w:rPr>
        <w:t xml:space="preserve"> screened for </w:t>
      </w:r>
      <w:r w:rsidRPr="004367C5">
        <w:rPr>
          <w:rFonts w:ascii="Times New Roman" w:eastAsiaTheme="minorEastAsia" w:hAnsi="Times New Roman" w:cs="Times New Roman"/>
          <w:sz w:val="24"/>
          <w:szCs w:val="24"/>
        </w:rPr>
        <w:t>mutations</w:t>
      </w:r>
      <w:r w:rsidRPr="004367C5">
        <w:rPr>
          <w:rFonts w:ascii="Times New Roman" w:hAnsi="Times New Roman" w:cs="Times New Roman"/>
          <w:sz w:val="24"/>
          <w:szCs w:val="24"/>
        </w:rPr>
        <w:t xml:space="preserve"> by using DNA sequencing.</w:t>
      </w:r>
    </w:p>
    <w:p w:rsidR="00CD0F60" w:rsidRPr="004367C5" w:rsidRDefault="00CD0F60" w:rsidP="000C4A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47843" w:rsidRPr="004367C5" w:rsidRDefault="00C47843" w:rsidP="000C4A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47843" w:rsidRPr="004367C5" w:rsidRDefault="00C47843" w:rsidP="000C4A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47843" w:rsidRPr="004367C5" w:rsidRDefault="00C47843" w:rsidP="000C4A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C4AD3" w:rsidRPr="004367C5" w:rsidRDefault="00AA59C1" w:rsidP="000C4A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67C5">
        <w:rPr>
          <w:rFonts w:ascii="Times New Roman" w:hAnsi="Times New Roman" w:cs="Times New Roman"/>
          <w:sz w:val="24"/>
          <w:szCs w:val="24"/>
        </w:rPr>
        <w:t xml:space="preserve">Table S4 PCR </w:t>
      </w:r>
      <w:r w:rsidRPr="004367C5">
        <w:rPr>
          <w:rFonts w:ascii="Times New Roman" w:eastAsiaTheme="minorEastAsia" w:hAnsi="Times New Roman" w:cs="Times New Roman"/>
          <w:sz w:val="24"/>
          <w:szCs w:val="24"/>
        </w:rPr>
        <w:t>conditions</w:t>
      </w:r>
      <w:r w:rsidRPr="004367C5">
        <w:rPr>
          <w:rFonts w:ascii="Times New Roman" w:hAnsi="Times New Roman" w:cs="Times New Roman"/>
          <w:sz w:val="24"/>
          <w:szCs w:val="24"/>
        </w:rPr>
        <w:t xml:space="preserve"> for analysis of </w:t>
      </w:r>
      <w:r w:rsidRPr="004367C5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4367C5">
        <w:rPr>
          <w:rFonts w:ascii="Times New Roman" w:hAnsi="Times New Roman" w:cs="Times New Roman"/>
          <w:i/>
          <w:iCs/>
          <w:sz w:val="24"/>
          <w:szCs w:val="24"/>
        </w:rPr>
        <w:t xml:space="preserve">LDLR </w:t>
      </w:r>
      <w:r w:rsidRPr="004367C5">
        <w:rPr>
          <w:rFonts w:ascii="Times New Roman" w:hAnsi="Times New Roman" w:cs="Times New Roman"/>
          <w:sz w:val="24"/>
          <w:szCs w:val="24"/>
        </w:rPr>
        <w:t>(exon 4.3) gene.</w:t>
      </w:r>
    </w:p>
    <w:tbl>
      <w:tblPr>
        <w:tblStyle w:val="TableGrid"/>
        <w:tblW w:w="7327" w:type="dxa"/>
        <w:tblLook w:val="04A0" w:firstRow="1" w:lastRow="0" w:firstColumn="1" w:lastColumn="0" w:noHBand="0" w:noVBand="1"/>
      </w:tblPr>
      <w:tblGrid>
        <w:gridCol w:w="1271"/>
        <w:gridCol w:w="1916"/>
        <w:gridCol w:w="1486"/>
        <w:gridCol w:w="1275"/>
        <w:gridCol w:w="1379"/>
      </w:tblGrid>
      <w:tr w:rsidR="000C4AD3" w:rsidRPr="004367C5" w:rsidTr="00E4077F">
        <w:tc>
          <w:tcPr>
            <w:tcW w:w="1271" w:type="dxa"/>
            <w:vAlign w:val="center"/>
          </w:tcPr>
          <w:p w:rsidR="000C4AD3" w:rsidRPr="004367C5" w:rsidRDefault="000C4AD3" w:rsidP="00E407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ele </w:t>
            </w:r>
          </w:p>
        </w:tc>
        <w:tc>
          <w:tcPr>
            <w:tcW w:w="1916" w:type="dxa"/>
            <w:vAlign w:val="center"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486" w:type="dxa"/>
            <w:vAlign w:val="center"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  <w:r w:rsidRPr="004367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436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℃)</w:t>
            </w:r>
          </w:p>
        </w:tc>
        <w:tc>
          <w:tcPr>
            <w:tcW w:w="1275" w:type="dxa"/>
            <w:vAlign w:val="center"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379" w:type="dxa"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e</w:t>
            </w:r>
          </w:p>
        </w:tc>
      </w:tr>
      <w:tr w:rsidR="000C4AD3" w:rsidRPr="004367C5" w:rsidTr="00E4077F">
        <w:tc>
          <w:tcPr>
            <w:tcW w:w="1271" w:type="dxa"/>
            <w:vMerge w:val="restart"/>
          </w:tcPr>
          <w:p w:rsidR="000C4AD3" w:rsidRPr="004367C5" w:rsidRDefault="00CD0F60" w:rsidP="00E407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DLR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(exon 4.3)</w:t>
            </w:r>
          </w:p>
        </w:tc>
        <w:tc>
          <w:tcPr>
            <w:tcW w:w="1916" w:type="dxa"/>
          </w:tcPr>
          <w:p w:rsidR="000C4AD3" w:rsidRPr="004367C5" w:rsidRDefault="000C4AD3" w:rsidP="00E407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re-denaturation</w:t>
            </w:r>
          </w:p>
        </w:tc>
        <w:tc>
          <w:tcPr>
            <w:tcW w:w="1486" w:type="dxa"/>
          </w:tcPr>
          <w:p w:rsidR="000C4AD3" w:rsidRPr="004367C5" w:rsidRDefault="00BE4965" w:rsidP="00BE4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75" w:type="dxa"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1379" w:type="dxa"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4AD3" w:rsidRPr="004367C5" w:rsidTr="00E4077F">
        <w:tc>
          <w:tcPr>
            <w:tcW w:w="1271" w:type="dxa"/>
            <w:vMerge/>
          </w:tcPr>
          <w:p w:rsidR="000C4AD3" w:rsidRPr="004367C5" w:rsidRDefault="000C4AD3" w:rsidP="00E407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shd w:val="clear" w:color="auto" w:fill="auto"/>
          </w:tcPr>
          <w:p w:rsidR="000C4AD3" w:rsidRPr="004367C5" w:rsidRDefault="000C4AD3" w:rsidP="00E40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Denaturation</w:t>
            </w:r>
          </w:p>
        </w:tc>
        <w:tc>
          <w:tcPr>
            <w:tcW w:w="1486" w:type="dxa"/>
          </w:tcPr>
          <w:p w:rsidR="000C4AD3" w:rsidRPr="004367C5" w:rsidRDefault="00BE4965" w:rsidP="00BE4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75" w:type="dxa"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1379" w:type="dxa"/>
            <w:vMerge w:val="restart"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C4AD3" w:rsidRPr="004367C5" w:rsidTr="00E4077F">
        <w:tc>
          <w:tcPr>
            <w:tcW w:w="1271" w:type="dxa"/>
            <w:vMerge/>
          </w:tcPr>
          <w:p w:rsidR="000C4AD3" w:rsidRPr="004367C5" w:rsidRDefault="000C4AD3" w:rsidP="00E407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shd w:val="clear" w:color="auto" w:fill="auto"/>
          </w:tcPr>
          <w:p w:rsidR="000C4AD3" w:rsidRPr="004367C5" w:rsidRDefault="000C4AD3" w:rsidP="00E40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nnealing</w:t>
            </w:r>
          </w:p>
        </w:tc>
        <w:tc>
          <w:tcPr>
            <w:tcW w:w="1486" w:type="dxa"/>
          </w:tcPr>
          <w:p w:rsidR="000C4AD3" w:rsidRPr="004367C5" w:rsidRDefault="00BE4965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5" w:type="dxa"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1379" w:type="dxa"/>
            <w:vMerge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AD3" w:rsidRPr="004367C5" w:rsidTr="00E4077F">
        <w:tc>
          <w:tcPr>
            <w:tcW w:w="1271" w:type="dxa"/>
            <w:vMerge/>
          </w:tcPr>
          <w:p w:rsidR="000C4AD3" w:rsidRPr="004367C5" w:rsidRDefault="000C4AD3" w:rsidP="00E407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shd w:val="clear" w:color="auto" w:fill="auto"/>
          </w:tcPr>
          <w:p w:rsidR="000C4AD3" w:rsidRPr="004367C5" w:rsidRDefault="000C4AD3" w:rsidP="00E40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4367C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Extension</w:t>
            </w:r>
          </w:p>
        </w:tc>
        <w:tc>
          <w:tcPr>
            <w:tcW w:w="1486" w:type="dxa"/>
          </w:tcPr>
          <w:p w:rsidR="000C4AD3" w:rsidRPr="004367C5" w:rsidRDefault="00BE4965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5" w:type="dxa"/>
          </w:tcPr>
          <w:p w:rsidR="000C4AD3" w:rsidRPr="004367C5" w:rsidRDefault="00BE4965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="000C4AD3" w:rsidRPr="004367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79" w:type="dxa"/>
            <w:vMerge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AD3" w:rsidRPr="004367C5" w:rsidTr="00E4077F">
        <w:tc>
          <w:tcPr>
            <w:tcW w:w="1271" w:type="dxa"/>
            <w:vMerge/>
          </w:tcPr>
          <w:p w:rsidR="000C4AD3" w:rsidRPr="004367C5" w:rsidRDefault="000C4AD3" w:rsidP="00E407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0C4AD3" w:rsidRPr="004367C5" w:rsidRDefault="000C4AD3" w:rsidP="00E407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Final extension </w:t>
            </w:r>
          </w:p>
        </w:tc>
        <w:tc>
          <w:tcPr>
            <w:tcW w:w="1486" w:type="dxa"/>
          </w:tcPr>
          <w:p w:rsidR="000C4AD3" w:rsidRPr="004367C5" w:rsidRDefault="00BE4965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5" w:type="dxa"/>
          </w:tcPr>
          <w:p w:rsidR="000C4AD3" w:rsidRPr="004367C5" w:rsidRDefault="00BE4965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1379" w:type="dxa"/>
          </w:tcPr>
          <w:p w:rsidR="000C4AD3" w:rsidRPr="004367C5" w:rsidRDefault="000C4AD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5A4F94" w:rsidRPr="004367C5" w:rsidRDefault="005A4F94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5E4E84" w:rsidRPr="004367C5" w:rsidRDefault="005E4E84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812C6E" w:rsidRPr="004367C5" w:rsidRDefault="00812C6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812C6E" w:rsidRPr="004367C5" w:rsidRDefault="00812C6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812C6E" w:rsidRPr="004367C5" w:rsidRDefault="00812C6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812C6E" w:rsidRPr="004367C5" w:rsidRDefault="00812C6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812C6E" w:rsidRPr="004367C5" w:rsidRDefault="00812C6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812C6E" w:rsidRPr="004367C5" w:rsidRDefault="00812C6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812C6E" w:rsidRPr="004367C5" w:rsidRDefault="00812C6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812C6E" w:rsidRPr="004367C5" w:rsidRDefault="00812C6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5E4E84" w:rsidRPr="004367C5" w:rsidRDefault="000934C3" w:rsidP="005E4E8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367C5">
        <w:rPr>
          <w:rFonts w:ascii="Times New Roman" w:hAnsi="Times New Roman" w:cs="Times New Roman"/>
          <w:sz w:val="24"/>
          <w:szCs w:val="24"/>
        </w:rPr>
        <w:t xml:space="preserve">Table S5 </w:t>
      </w:r>
      <w:r w:rsidRPr="004367C5">
        <w:rPr>
          <w:rFonts w:ascii="Times New Roman" w:eastAsiaTheme="minorEastAsia" w:hAnsi="Times New Roman" w:cs="Times New Roman"/>
          <w:sz w:val="24"/>
          <w:szCs w:val="24"/>
        </w:rPr>
        <w:t>Effect</w:t>
      </w:r>
      <w:r w:rsidRPr="004367C5">
        <w:rPr>
          <w:rFonts w:ascii="Times New Roman" w:hAnsi="Times New Roman" w:cs="Times New Roman"/>
          <w:sz w:val="24"/>
          <w:szCs w:val="24"/>
        </w:rPr>
        <w:t xml:space="preserve"> of lipid-lowering therapy (LLT) on </w:t>
      </w:r>
      <w:r w:rsidRPr="004367C5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4367C5">
        <w:rPr>
          <w:rFonts w:ascii="Times New Roman" w:hAnsi="Times New Roman" w:cs="Times New Roman"/>
          <w:sz w:val="24"/>
          <w:szCs w:val="24"/>
        </w:rPr>
        <w:t xml:space="preserve">serum lipid profiles </w:t>
      </w:r>
      <w:r w:rsidRPr="004367C5">
        <w:rPr>
          <w:rFonts w:ascii="Times New Roman" w:eastAsiaTheme="minorEastAsia" w:hAnsi="Times New Roman" w:cs="Times New Roman"/>
          <w:sz w:val="24"/>
          <w:szCs w:val="24"/>
        </w:rPr>
        <w:t>of</w:t>
      </w:r>
      <w:r w:rsidRPr="004367C5">
        <w:rPr>
          <w:rFonts w:ascii="Times New Roman" w:hAnsi="Times New Roman" w:cs="Times New Roman"/>
          <w:sz w:val="24"/>
          <w:szCs w:val="24"/>
        </w:rPr>
        <w:t xml:space="preserve"> proband 1 and proband 2.</w:t>
      </w:r>
    </w:p>
    <w:tbl>
      <w:tblPr>
        <w:tblStyle w:val="TableGrid"/>
        <w:tblW w:w="13908" w:type="dxa"/>
        <w:tblLayout w:type="fixed"/>
        <w:tblLook w:val="04A0" w:firstRow="1" w:lastRow="0" w:firstColumn="1" w:lastColumn="0" w:noHBand="0" w:noVBand="1"/>
      </w:tblPr>
      <w:tblGrid>
        <w:gridCol w:w="2263"/>
        <w:gridCol w:w="1559"/>
        <w:gridCol w:w="1706"/>
        <w:gridCol w:w="1707"/>
        <w:gridCol w:w="1701"/>
        <w:gridCol w:w="1706"/>
        <w:gridCol w:w="1560"/>
        <w:gridCol w:w="1706"/>
      </w:tblGrid>
      <w:tr w:rsidR="005E4E84" w:rsidRPr="004367C5" w:rsidTr="000A576F">
        <w:tc>
          <w:tcPr>
            <w:tcW w:w="2263" w:type="dxa"/>
          </w:tcPr>
          <w:p w:rsidR="005E4E84" w:rsidRPr="004367C5" w:rsidRDefault="005E4E84" w:rsidP="00E407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5E4E84" w:rsidRPr="004367C5" w:rsidRDefault="005E4E84" w:rsidP="00770B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 w:rsidR="00770BA7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the combination of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LT without PCSK9i</w:t>
            </w:r>
          </w:p>
          <w:p w:rsidR="000B65A4" w:rsidRPr="004367C5" w:rsidRDefault="00815BA6" w:rsidP="002C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(Group A)</w:t>
            </w:r>
          </w:p>
        </w:tc>
        <w:tc>
          <w:tcPr>
            <w:tcW w:w="1707" w:type="dxa"/>
          </w:tcPr>
          <w:p w:rsidR="005E4E84" w:rsidRPr="004367C5" w:rsidRDefault="005E4E84" w:rsidP="00770B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 w:rsidR="00770BA7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the combination of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LT with evolocumab</w:t>
            </w:r>
          </w:p>
          <w:p w:rsidR="00815BA6" w:rsidRPr="004367C5" w:rsidRDefault="00815BA6" w:rsidP="002C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(Group B)</w:t>
            </w:r>
          </w:p>
        </w:tc>
        <w:tc>
          <w:tcPr>
            <w:tcW w:w="1701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 w:rsidR="00770BA7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the combination of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LT with</w:t>
            </w:r>
          </w:p>
          <w:p w:rsidR="005E4E84" w:rsidRPr="004367C5" w:rsidRDefault="00815BA6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alirocumab</w:t>
            </w:r>
          </w:p>
          <w:p w:rsidR="00815BA6" w:rsidRPr="004367C5" w:rsidRDefault="00815BA6" w:rsidP="002C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(Group C)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% reduction</w:t>
            </w:r>
          </w:p>
          <w:p w:rsidR="005E4E84" w:rsidRPr="004367C5" w:rsidRDefault="005E4E84" w:rsidP="00815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(baseline vs.</w:t>
            </w:r>
            <w:r w:rsidR="00942C33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5BA6" w:rsidRPr="004367C5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% reduction</w:t>
            </w:r>
          </w:p>
          <w:p w:rsidR="005E4E84" w:rsidRPr="004367C5" w:rsidRDefault="005E4E84" w:rsidP="00815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(baseline vs. </w:t>
            </w:r>
            <w:r w:rsidR="00815BA6" w:rsidRPr="004367C5">
              <w:rPr>
                <w:rFonts w:ascii="Times New Roman" w:hAnsi="Times New Roman" w:cs="Times New Roman"/>
                <w:sz w:val="24"/>
                <w:szCs w:val="24"/>
              </w:rPr>
              <w:t>Group B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% reduction</w:t>
            </w:r>
          </w:p>
          <w:p w:rsidR="005E4E84" w:rsidRPr="004367C5" w:rsidRDefault="005E4E84" w:rsidP="00815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(baseline vs.</w:t>
            </w:r>
            <w:r w:rsidR="00942C33"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5BA6" w:rsidRPr="004367C5">
              <w:rPr>
                <w:rFonts w:ascii="Times New Roman" w:hAnsi="Times New Roman" w:cs="Times New Roman"/>
                <w:sz w:val="24"/>
                <w:szCs w:val="24"/>
              </w:rPr>
              <w:t>Group C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4E84" w:rsidRPr="004367C5" w:rsidTr="000A576F">
        <w:tc>
          <w:tcPr>
            <w:tcW w:w="13908" w:type="dxa"/>
            <w:gridSpan w:val="8"/>
          </w:tcPr>
          <w:p w:rsidR="005E4E84" w:rsidRPr="004367C5" w:rsidRDefault="005E4E84" w:rsidP="00E4077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roband 1</w:t>
            </w:r>
          </w:p>
        </w:tc>
      </w:tr>
      <w:tr w:rsidR="005E4E84" w:rsidRPr="004367C5" w:rsidTr="000A576F">
        <w:tc>
          <w:tcPr>
            <w:tcW w:w="2263" w:type="dxa"/>
          </w:tcPr>
          <w:p w:rsidR="005E4E84" w:rsidRPr="004367C5" w:rsidRDefault="005E4E84" w:rsidP="00161A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C (</w:t>
            </w:r>
            <w:r w:rsidR="003F1A2D" w:rsidRPr="004367C5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559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7.64</w:t>
            </w:r>
          </w:p>
        </w:tc>
        <w:tc>
          <w:tcPr>
            <w:tcW w:w="1706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4.56</w:t>
            </w:r>
          </w:p>
        </w:tc>
        <w:tc>
          <w:tcPr>
            <w:tcW w:w="1707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9.89</w:t>
            </w:r>
          </w:p>
        </w:tc>
        <w:tc>
          <w:tcPr>
            <w:tcW w:w="1701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17.45%</w:t>
            </w:r>
          </w:p>
        </w:tc>
        <w:tc>
          <w:tcPr>
            <w:tcW w:w="1560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2.76%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25.51%</w:t>
            </w:r>
          </w:p>
        </w:tc>
      </w:tr>
      <w:tr w:rsidR="005E4E84" w:rsidRPr="004367C5" w:rsidTr="000A576F">
        <w:tc>
          <w:tcPr>
            <w:tcW w:w="2263" w:type="dxa"/>
          </w:tcPr>
          <w:p w:rsidR="005E4E84" w:rsidRPr="004367C5" w:rsidRDefault="005E4E84" w:rsidP="00E4077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G (</w:t>
            </w:r>
            <w:r w:rsidR="003F1A2D" w:rsidRPr="004367C5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E4E84" w:rsidRPr="004367C5" w:rsidRDefault="006418CD" w:rsidP="006418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706" w:type="dxa"/>
          </w:tcPr>
          <w:p w:rsidR="005E4E84" w:rsidRPr="004367C5" w:rsidRDefault="006418CD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707" w:type="dxa"/>
          </w:tcPr>
          <w:p w:rsidR="005E4E84" w:rsidRPr="004367C5" w:rsidRDefault="006418CD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701" w:type="dxa"/>
          </w:tcPr>
          <w:p w:rsidR="005E4E84" w:rsidRPr="004367C5" w:rsidRDefault="006418CD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7.32%</w:t>
            </w:r>
          </w:p>
        </w:tc>
        <w:tc>
          <w:tcPr>
            <w:tcW w:w="1560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15.45%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7.31%</w:t>
            </w:r>
          </w:p>
        </w:tc>
      </w:tr>
      <w:tr w:rsidR="005E4E84" w:rsidRPr="004367C5" w:rsidTr="000A576F">
        <w:tc>
          <w:tcPr>
            <w:tcW w:w="2263" w:type="dxa"/>
          </w:tcPr>
          <w:p w:rsidR="005E4E84" w:rsidRPr="004367C5" w:rsidRDefault="005E4E84" w:rsidP="00E4077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DL-C (</w:t>
            </w:r>
            <w:r w:rsidR="003F1A2D" w:rsidRPr="004367C5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06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707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701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22.22%</w:t>
            </w:r>
          </w:p>
        </w:tc>
        <w:tc>
          <w:tcPr>
            <w:tcW w:w="1560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1.11%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52.78%</w:t>
            </w:r>
          </w:p>
        </w:tc>
      </w:tr>
      <w:tr w:rsidR="005E4E84" w:rsidRPr="004367C5" w:rsidTr="000A576F">
        <w:tc>
          <w:tcPr>
            <w:tcW w:w="2263" w:type="dxa"/>
          </w:tcPr>
          <w:p w:rsidR="005E4E84" w:rsidRPr="004367C5" w:rsidRDefault="005E4E84" w:rsidP="00E4077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-C (</w:t>
            </w:r>
            <w:r w:rsidR="003F1A2D" w:rsidRPr="004367C5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6.06</w:t>
            </w:r>
          </w:p>
        </w:tc>
        <w:tc>
          <w:tcPr>
            <w:tcW w:w="1706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3.24</w:t>
            </w:r>
          </w:p>
        </w:tc>
        <w:tc>
          <w:tcPr>
            <w:tcW w:w="1707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701" w:type="dxa"/>
          </w:tcPr>
          <w:p w:rsidR="005E4E84" w:rsidRPr="004367C5" w:rsidRDefault="008245DE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1706" w:type="dxa"/>
          </w:tcPr>
          <w:p w:rsidR="005E4E84" w:rsidRPr="004367C5" w:rsidRDefault="005E4E84" w:rsidP="00260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604AF" w:rsidRPr="004367C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04AF" w:rsidRPr="004367C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60" w:type="dxa"/>
          </w:tcPr>
          <w:p w:rsidR="005E4E84" w:rsidRPr="004367C5" w:rsidRDefault="002604AF" w:rsidP="00260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E4E84"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5E4E84" w:rsidRPr="004367C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6" w:type="dxa"/>
          </w:tcPr>
          <w:p w:rsidR="005E4E84" w:rsidRPr="004367C5" w:rsidRDefault="005E4E84" w:rsidP="00260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604AF" w:rsidRPr="004367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04AF" w:rsidRPr="004367C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E4E84" w:rsidRPr="004367C5" w:rsidTr="000A576F">
        <w:tc>
          <w:tcPr>
            <w:tcW w:w="13908" w:type="dxa"/>
            <w:gridSpan w:val="8"/>
          </w:tcPr>
          <w:p w:rsidR="005E4E84" w:rsidRPr="004367C5" w:rsidRDefault="005E4E84" w:rsidP="00E4077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roband 2</w:t>
            </w:r>
          </w:p>
        </w:tc>
      </w:tr>
      <w:tr w:rsidR="005E4E84" w:rsidRPr="004367C5" w:rsidTr="000A576F">
        <w:tc>
          <w:tcPr>
            <w:tcW w:w="2263" w:type="dxa"/>
          </w:tcPr>
          <w:p w:rsidR="005E4E84" w:rsidRPr="004367C5" w:rsidRDefault="005E4E84" w:rsidP="00E4077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C (</w:t>
            </w:r>
            <w:r w:rsidR="003F1A2D" w:rsidRPr="004367C5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559" w:type="dxa"/>
          </w:tcPr>
          <w:p w:rsidR="005E4E84" w:rsidRPr="004367C5" w:rsidRDefault="00045F9B" w:rsidP="00045F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</w:tc>
        <w:tc>
          <w:tcPr>
            <w:tcW w:w="1706" w:type="dxa"/>
          </w:tcPr>
          <w:p w:rsidR="005E4E84" w:rsidRPr="004367C5" w:rsidRDefault="00045F9B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707" w:type="dxa"/>
          </w:tcPr>
          <w:p w:rsidR="005E4E84" w:rsidRPr="004367C5" w:rsidRDefault="00045F9B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701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61.78%</w:t>
            </w:r>
          </w:p>
        </w:tc>
        <w:tc>
          <w:tcPr>
            <w:tcW w:w="1560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74.22%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E4E84" w:rsidRPr="004367C5" w:rsidTr="000A576F">
        <w:tc>
          <w:tcPr>
            <w:tcW w:w="2263" w:type="dxa"/>
          </w:tcPr>
          <w:p w:rsidR="005E4E84" w:rsidRPr="004367C5" w:rsidRDefault="005E4E84" w:rsidP="00E4077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TG (</w:t>
            </w:r>
            <w:r w:rsidR="003F1A2D" w:rsidRPr="004367C5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E4E84" w:rsidRPr="004367C5" w:rsidRDefault="006418CD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706" w:type="dxa"/>
          </w:tcPr>
          <w:p w:rsidR="005E4E84" w:rsidRPr="004367C5" w:rsidRDefault="006418CD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07" w:type="dxa"/>
          </w:tcPr>
          <w:p w:rsidR="005E4E84" w:rsidRPr="004367C5" w:rsidRDefault="006418CD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701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28.23%</w:t>
            </w:r>
          </w:p>
        </w:tc>
        <w:tc>
          <w:tcPr>
            <w:tcW w:w="1560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8.87%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E4E84" w:rsidRPr="004367C5" w:rsidTr="000A576F">
        <w:tc>
          <w:tcPr>
            <w:tcW w:w="2263" w:type="dxa"/>
          </w:tcPr>
          <w:p w:rsidR="005E4E84" w:rsidRPr="004367C5" w:rsidRDefault="005E4E84" w:rsidP="00E4077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DL-C (</w:t>
            </w:r>
            <w:r w:rsidR="003F1A2D" w:rsidRPr="004367C5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E4E84" w:rsidRPr="004367C5" w:rsidRDefault="00045F9B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706" w:type="dxa"/>
          </w:tcPr>
          <w:p w:rsidR="005E4E84" w:rsidRPr="004367C5" w:rsidRDefault="00045F9B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707" w:type="dxa"/>
          </w:tcPr>
          <w:p w:rsidR="005E4E84" w:rsidRPr="004367C5" w:rsidRDefault="00045F9B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701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60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7.84%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E4E84" w:rsidRPr="004367C5" w:rsidTr="000A576F">
        <w:tc>
          <w:tcPr>
            <w:tcW w:w="2263" w:type="dxa"/>
          </w:tcPr>
          <w:p w:rsidR="005E4E84" w:rsidRPr="004367C5" w:rsidRDefault="005E4E84" w:rsidP="00E407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DL-C (</w:t>
            </w:r>
            <w:r w:rsidR="003F1A2D" w:rsidRPr="004367C5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E4E84" w:rsidRPr="004367C5" w:rsidRDefault="00045F9B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1706" w:type="dxa"/>
          </w:tcPr>
          <w:p w:rsidR="005E4E84" w:rsidRPr="004367C5" w:rsidRDefault="00045F9B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707" w:type="dxa"/>
          </w:tcPr>
          <w:p w:rsidR="005E4E84" w:rsidRPr="004367C5" w:rsidRDefault="00045F9B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01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06" w:type="dxa"/>
          </w:tcPr>
          <w:p w:rsidR="005E4E84" w:rsidRPr="004367C5" w:rsidRDefault="005E4E84" w:rsidP="000C37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C373F" w:rsidRPr="004367C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C373F" w:rsidRPr="004367C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60" w:type="dxa"/>
          </w:tcPr>
          <w:p w:rsidR="005E4E84" w:rsidRPr="004367C5" w:rsidRDefault="005E4E84" w:rsidP="000C37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C373F" w:rsidRPr="004367C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C373F" w:rsidRPr="004367C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6" w:type="dxa"/>
          </w:tcPr>
          <w:p w:rsidR="005E4E84" w:rsidRPr="004367C5" w:rsidRDefault="005E4E84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5E4E84" w:rsidRPr="004367C5" w:rsidRDefault="005E4E84" w:rsidP="005E4E84">
      <w:pPr>
        <w:rPr>
          <w:rFonts w:ascii="Times New Roman" w:hAnsi="Times New Roman" w:cs="Times New Roman"/>
          <w:sz w:val="24"/>
          <w:szCs w:val="24"/>
        </w:rPr>
      </w:pPr>
      <w:r w:rsidRPr="004367C5">
        <w:rPr>
          <w:rFonts w:ascii="Times New Roman" w:hAnsi="Times New Roman" w:cs="Times New Roman"/>
          <w:sz w:val="24"/>
          <w:szCs w:val="24"/>
        </w:rPr>
        <w:t>NA; not applicable</w:t>
      </w: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</w:pPr>
    </w:p>
    <w:p w:rsidR="00A41463" w:rsidRPr="004367C5" w:rsidRDefault="00A41463" w:rsidP="005E4E84">
      <w:pPr>
        <w:rPr>
          <w:rFonts w:ascii="Times New Roman" w:hAnsi="Times New Roman" w:cs="Times New Roman"/>
          <w:sz w:val="24"/>
          <w:szCs w:val="24"/>
        </w:rPr>
        <w:sectPr w:rsidR="00A41463" w:rsidRPr="004367C5" w:rsidSect="007E62E3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41463" w:rsidRPr="004367C5" w:rsidRDefault="007E73D5" w:rsidP="003935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F1B">
        <w:rPr>
          <w:rFonts w:ascii="Times New Roman" w:hAnsi="Times New Roman" w:cs="Times New Roman"/>
          <w:sz w:val="24"/>
          <w:szCs w:val="24"/>
        </w:rPr>
        <w:t xml:space="preserve">Table S6 </w:t>
      </w:r>
      <w:r w:rsidR="00926565" w:rsidRPr="007E7F1B">
        <w:rPr>
          <w:rFonts w:ascii="Times New Roman" w:hAnsi="Times New Roman" w:cs="Times New Roman"/>
          <w:sz w:val="24"/>
          <w:szCs w:val="24"/>
        </w:rPr>
        <w:t>All</w:t>
      </w:r>
      <w:r w:rsidRPr="007E7F1B">
        <w:rPr>
          <w:rFonts w:ascii="Times New Roman" w:hAnsi="Times New Roman" w:cs="Times New Roman"/>
          <w:sz w:val="24"/>
          <w:szCs w:val="24"/>
        </w:rPr>
        <w:t xml:space="preserve"> </w:t>
      </w:r>
      <w:r w:rsidRPr="007E7F1B">
        <w:rPr>
          <w:rFonts w:ascii="Times New Roman" w:hAnsi="Times New Roman" w:cs="Times New Roman"/>
          <w:i/>
          <w:iCs/>
          <w:sz w:val="24"/>
          <w:szCs w:val="24"/>
        </w:rPr>
        <w:t>LDLR, APOB</w:t>
      </w:r>
      <w:r w:rsidRPr="007E7F1B">
        <w:rPr>
          <w:rFonts w:ascii="Times New Roman" w:hAnsi="Times New Roman" w:cs="Times New Roman"/>
          <w:sz w:val="24"/>
          <w:szCs w:val="24"/>
        </w:rPr>
        <w:t xml:space="preserve">, and </w:t>
      </w:r>
      <w:r w:rsidRPr="007E7F1B">
        <w:rPr>
          <w:rFonts w:ascii="Times New Roman" w:hAnsi="Times New Roman" w:cs="Times New Roman"/>
          <w:i/>
          <w:iCs/>
          <w:sz w:val="24"/>
          <w:szCs w:val="24"/>
        </w:rPr>
        <w:t>PCSK9</w:t>
      </w:r>
      <w:r w:rsidRPr="007E7F1B">
        <w:rPr>
          <w:rFonts w:ascii="Times New Roman" w:hAnsi="Times New Roman" w:cs="Times New Roman"/>
          <w:sz w:val="24"/>
          <w:szCs w:val="24"/>
        </w:rPr>
        <w:t xml:space="preserve"> variants in proband 1 identified by whole-exome sequencing (WES)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510"/>
        <w:gridCol w:w="1123"/>
        <w:gridCol w:w="923"/>
        <w:gridCol w:w="1117"/>
        <w:gridCol w:w="1985"/>
        <w:gridCol w:w="1701"/>
        <w:gridCol w:w="1559"/>
      </w:tblGrid>
      <w:tr w:rsidR="00011562" w:rsidRPr="004367C5" w:rsidTr="004E1FE8">
        <w:tc>
          <w:tcPr>
            <w:tcW w:w="1510" w:type="dxa"/>
          </w:tcPr>
          <w:p w:rsidR="00F4165E" w:rsidRPr="004367C5" w:rsidRDefault="00F416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Chromosome </w:t>
            </w:r>
          </w:p>
        </w:tc>
        <w:tc>
          <w:tcPr>
            <w:tcW w:w="1123" w:type="dxa"/>
          </w:tcPr>
          <w:p w:rsidR="00F4165E" w:rsidRPr="004367C5" w:rsidRDefault="00F416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Zygosity </w:t>
            </w:r>
          </w:p>
        </w:tc>
        <w:tc>
          <w:tcPr>
            <w:tcW w:w="923" w:type="dxa"/>
          </w:tcPr>
          <w:p w:rsidR="00F4165E" w:rsidRPr="004367C5" w:rsidRDefault="00F4165E" w:rsidP="00393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117" w:type="dxa"/>
          </w:tcPr>
          <w:p w:rsidR="00F4165E" w:rsidRPr="004367C5" w:rsidRDefault="00F416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</w:p>
        </w:tc>
        <w:tc>
          <w:tcPr>
            <w:tcW w:w="1985" w:type="dxa"/>
          </w:tcPr>
          <w:p w:rsidR="00F4165E" w:rsidRPr="004367C5" w:rsidRDefault="00F416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Genetic variant</w:t>
            </w:r>
          </w:p>
        </w:tc>
        <w:tc>
          <w:tcPr>
            <w:tcW w:w="1701" w:type="dxa"/>
          </w:tcPr>
          <w:p w:rsidR="00F4165E" w:rsidRPr="004367C5" w:rsidRDefault="00F4165E" w:rsidP="003935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rotein variants</w:t>
            </w:r>
          </w:p>
        </w:tc>
        <w:tc>
          <w:tcPr>
            <w:tcW w:w="1559" w:type="dxa"/>
          </w:tcPr>
          <w:p w:rsidR="00011562" w:rsidRPr="004367C5" w:rsidRDefault="00F416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dbSNP142_</w:t>
            </w:r>
          </w:p>
          <w:p w:rsidR="00F4165E" w:rsidRPr="004367C5" w:rsidRDefault="00F416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3935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535G&gt;A, c.536A&gt;T</w:t>
            </w:r>
          </w:p>
        </w:tc>
        <w:tc>
          <w:tcPr>
            <w:tcW w:w="1701" w:type="dxa"/>
          </w:tcPr>
          <w:p w:rsidR="000E6490" w:rsidRPr="004367C5" w:rsidRDefault="00997E87" w:rsidP="00393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Glu179Met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3935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6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940+36G&gt;A</w:t>
            </w:r>
          </w:p>
        </w:tc>
        <w:tc>
          <w:tcPr>
            <w:tcW w:w="1701" w:type="dxa"/>
          </w:tcPr>
          <w:p w:rsidR="000E6490" w:rsidRPr="004367C5" w:rsidRDefault="000E6490" w:rsidP="00393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13306513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7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060+7T&gt;C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2738442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10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413A&gt;G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Arg471Arg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930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11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617C&gt;T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Pro539Pro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929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11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705+56C&gt;T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4508523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11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706-69G&gt;T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7259278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11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706-55A&gt;C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2738447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12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845+141_1845+142delTT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15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2232A&gt;G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Arg744Arg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927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15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2312-136A&gt;G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2569538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18</w:t>
            </w:r>
          </w:p>
        </w:tc>
        <w:tc>
          <w:tcPr>
            <w:tcW w:w="1985" w:type="dxa"/>
          </w:tcPr>
          <w:p w:rsidR="004E1FE8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*2210_*2211</w:t>
            </w:r>
          </w:p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142742959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AD6D5A" w:rsidRPr="004367C5" w:rsidRDefault="00AD6D5A" w:rsidP="003935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29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3013G&gt;A</w:t>
            </w:r>
          </w:p>
        </w:tc>
        <w:tc>
          <w:tcPr>
            <w:tcW w:w="1701" w:type="dxa"/>
          </w:tcPr>
          <w:p w:rsidR="00AD6D5A" w:rsidRPr="004367C5" w:rsidRDefault="00AD6D5A" w:rsidP="00393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Ser4338Asn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1042034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AD6D5A" w:rsidRPr="004367C5" w:rsidRDefault="00AD6D5A" w:rsidP="00393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26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8216C&gt;T</w:t>
            </w:r>
          </w:p>
        </w:tc>
        <w:tc>
          <w:tcPr>
            <w:tcW w:w="1701" w:type="dxa"/>
          </w:tcPr>
          <w:p w:rsidR="00AD6D5A" w:rsidRPr="004367C5" w:rsidRDefault="00AD6D5A" w:rsidP="00393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Pro2739Leu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676210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26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7545C&gt;T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Thr2515Thr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693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26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6937A&gt;G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Ile2313Val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84542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26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6936C&gt;T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Asp2312Asp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1041968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26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4265A&gt;G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Tyr1422Cys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68413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25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4163G&gt;A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Arg1388His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13306187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24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3843-77T&gt;C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488329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23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3697-79C&gt;T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673548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14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853C&gt;T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Ala618Val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679899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13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626G&gt;T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Glu542Asp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367788462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12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617+142_1617+145delTCCT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33954660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9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125-121_1125-120insAGATG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10701091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6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581C&gt;T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Thr194Met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13306198</w:t>
            </w:r>
          </w:p>
        </w:tc>
      </w:tr>
      <w:tr w:rsidR="00011562" w:rsidRPr="004367C5" w:rsidTr="004E1FE8">
        <w:tc>
          <w:tcPr>
            <w:tcW w:w="1510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1117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1985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293C&gt;T</w:t>
            </w:r>
          </w:p>
        </w:tc>
        <w:tc>
          <w:tcPr>
            <w:tcW w:w="1701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Thr98Ile</w:t>
            </w:r>
          </w:p>
        </w:tc>
        <w:tc>
          <w:tcPr>
            <w:tcW w:w="1559" w:type="dxa"/>
          </w:tcPr>
          <w:p w:rsidR="00AD6D5A" w:rsidRPr="004367C5" w:rsidRDefault="00AD6D5A" w:rsidP="00AD6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1367117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393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0E6490" w:rsidRPr="004367C5" w:rsidRDefault="00CC38B8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 1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207+15A&gt;G</w:t>
            </w:r>
          </w:p>
        </w:tc>
        <w:tc>
          <w:tcPr>
            <w:tcW w:w="1701" w:type="dxa"/>
          </w:tcPr>
          <w:p w:rsidR="000E6490" w:rsidRPr="004367C5" w:rsidRDefault="000E6490" w:rsidP="00393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2495482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393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0E6490" w:rsidRPr="004367C5" w:rsidRDefault="00CC38B8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3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524-1170G&gt;T</w:t>
            </w:r>
          </w:p>
        </w:tc>
        <w:tc>
          <w:tcPr>
            <w:tcW w:w="1701" w:type="dxa"/>
          </w:tcPr>
          <w:p w:rsidR="000E6490" w:rsidRPr="004367C5" w:rsidRDefault="000E6490" w:rsidP="00393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99037</w:t>
            </w:r>
          </w:p>
        </w:tc>
      </w:tr>
      <w:tr w:rsidR="00011562" w:rsidRPr="004367C5" w:rsidTr="004E1FE8">
        <w:tc>
          <w:tcPr>
            <w:tcW w:w="1510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3</w:t>
            </w:r>
          </w:p>
        </w:tc>
        <w:tc>
          <w:tcPr>
            <w:tcW w:w="1985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524-90C&gt;G</w:t>
            </w:r>
          </w:p>
        </w:tc>
        <w:tc>
          <w:tcPr>
            <w:tcW w:w="1701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613855</w:t>
            </w:r>
          </w:p>
        </w:tc>
      </w:tr>
      <w:tr w:rsidR="00011562" w:rsidRPr="004367C5" w:rsidTr="004E1FE8">
        <w:tc>
          <w:tcPr>
            <w:tcW w:w="1510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3</w:t>
            </w:r>
          </w:p>
        </w:tc>
        <w:tc>
          <w:tcPr>
            <w:tcW w:w="1985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524-68C&gt;G</w:t>
            </w:r>
          </w:p>
        </w:tc>
        <w:tc>
          <w:tcPr>
            <w:tcW w:w="1701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624612</w:t>
            </w:r>
          </w:p>
        </w:tc>
      </w:tr>
      <w:tr w:rsidR="00011562" w:rsidRPr="004367C5" w:rsidTr="004E1FE8">
        <w:tc>
          <w:tcPr>
            <w:tcW w:w="1510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4</w:t>
            </w:r>
          </w:p>
        </w:tc>
        <w:tc>
          <w:tcPr>
            <w:tcW w:w="1985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657+82G&gt;A</w:t>
            </w:r>
          </w:p>
        </w:tc>
        <w:tc>
          <w:tcPr>
            <w:tcW w:w="1701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625619</w:t>
            </w:r>
          </w:p>
        </w:tc>
      </w:tr>
      <w:tr w:rsidR="00011562" w:rsidRPr="004367C5" w:rsidTr="004E1FE8">
        <w:tc>
          <w:tcPr>
            <w:tcW w:w="1510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4</w:t>
            </w:r>
          </w:p>
        </w:tc>
        <w:tc>
          <w:tcPr>
            <w:tcW w:w="1985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657+107delC</w:t>
            </w:r>
          </w:p>
        </w:tc>
        <w:tc>
          <w:tcPr>
            <w:tcW w:w="1701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397735050</w:t>
            </w:r>
          </w:p>
        </w:tc>
      </w:tr>
      <w:tr w:rsidR="00011562" w:rsidRPr="004367C5" w:rsidTr="004E1FE8">
        <w:tc>
          <w:tcPr>
            <w:tcW w:w="1510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4</w:t>
            </w:r>
          </w:p>
        </w:tc>
        <w:tc>
          <w:tcPr>
            <w:tcW w:w="1985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658-7C&gt;T</w:t>
            </w:r>
          </w:p>
        </w:tc>
        <w:tc>
          <w:tcPr>
            <w:tcW w:w="1701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2483205</w:t>
            </w:r>
          </w:p>
        </w:tc>
      </w:tr>
      <w:tr w:rsidR="00011562" w:rsidRPr="004367C5" w:rsidTr="004E1FE8">
        <w:tc>
          <w:tcPr>
            <w:tcW w:w="1510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5</w:t>
            </w:r>
          </w:p>
        </w:tc>
        <w:tc>
          <w:tcPr>
            <w:tcW w:w="1985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799+3A&gt;G</w:t>
            </w:r>
          </w:p>
        </w:tc>
        <w:tc>
          <w:tcPr>
            <w:tcW w:w="1701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2495477</w:t>
            </w:r>
          </w:p>
        </w:tc>
      </w:tr>
      <w:tr w:rsidR="00011562" w:rsidRPr="004367C5" w:rsidTr="004E1FE8">
        <w:tc>
          <w:tcPr>
            <w:tcW w:w="1510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3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5</w:t>
            </w:r>
          </w:p>
        </w:tc>
        <w:tc>
          <w:tcPr>
            <w:tcW w:w="1985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799+64C&gt;A</w:t>
            </w:r>
          </w:p>
        </w:tc>
        <w:tc>
          <w:tcPr>
            <w:tcW w:w="1701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165604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494198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0E6490" w:rsidRPr="004367C5" w:rsidRDefault="00165604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Exon </w:t>
            </w:r>
            <w:r w:rsidR="000E6490" w:rsidRPr="004367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026A&gt;G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Gln342Gln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09504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0E6490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8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355-56C&gt;T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85131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0E6490" w:rsidRPr="004367C5" w:rsidRDefault="00165604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Exon </w:t>
            </w:r>
            <w:r w:rsidR="000E6490" w:rsidRPr="004367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380A&gt;G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Val460Val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40796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0E6490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Exon </w:t>
            </w:r>
            <w:r w:rsidR="000E6490" w:rsidRPr="004367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420G&gt;A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Val474Ile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62556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0E6490" w:rsidRPr="004367C5" w:rsidRDefault="00165604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Intron </w:t>
            </w:r>
            <w:r w:rsidR="000E6490" w:rsidRPr="004367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681+64G&gt;A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483462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0E6490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Intron 11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1863+94G&gt;A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630431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0E6490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Exon </w:t>
            </w:r>
            <w:r w:rsidR="000E6490" w:rsidRPr="004367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2009G&gt;A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.Gly670Glu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05151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0E6490" w:rsidRPr="004367C5" w:rsidRDefault="00165604" w:rsidP="001656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Exon </w:t>
            </w:r>
            <w:r w:rsidR="000E6490" w:rsidRPr="004367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*571C&gt;T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662145</w:t>
            </w:r>
          </w:p>
        </w:tc>
      </w:tr>
      <w:tr w:rsidR="00011562" w:rsidRPr="004367C5" w:rsidTr="004E1FE8">
        <w:tc>
          <w:tcPr>
            <w:tcW w:w="1510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923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9</w:t>
            </w:r>
          </w:p>
        </w:tc>
        <w:tc>
          <w:tcPr>
            <w:tcW w:w="1117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.*2441T&gt;G</w:t>
            </w:r>
          </w:p>
        </w:tc>
        <w:tc>
          <w:tcPr>
            <w:tcW w:w="1701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0E6490" w:rsidRPr="004367C5" w:rsidRDefault="000E6490" w:rsidP="000E64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rs560784</w:t>
            </w:r>
          </w:p>
        </w:tc>
      </w:tr>
    </w:tbl>
    <w:p w:rsidR="008F69B3" w:rsidRPr="004367C5" w:rsidRDefault="008F69B3" w:rsidP="005E4E84">
      <w:pPr>
        <w:rPr>
          <w:rFonts w:ascii="Times New Roman" w:hAnsi="Times New Roman" w:cs="Times New Roman"/>
          <w:sz w:val="24"/>
          <w:szCs w:val="24"/>
        </w:rPr>
      </w:pPr>
    </w:p>
    <w:p w:rsidR="001D4CD8" w:rsidRPr="004367C5" w:rsidRDefault="008F69B3" w:rsidP="005E4E84">
      <w:pPr>
        <w:rPr>
          <w:rFonts w:ascii="Times New Roman" w:hAnsi="Times New Roman" w:cs="Times New Roman"/>
          <w:sz w:val="24"/>
          <w:szCs w:val="24"/>
        </w:rPr>
      </w:pPr>
      <w:r w:rsidRPr="004367C5">
        <w:rPr>
          <w:rFonts w:ascii="Times New Roman" w:hAnsi="Times New Roman" w:cs="Times New Roman"/>
          <w:sz w:val="24"/>
          <w:szCs w:val="24"/>
        </w:rPr>
        <w:t>HOM; Variant is homozygous, HET; Variant is heterozygous</w:t>
      </w:r>
    </w:p>
    <w:p w:rsidR="002C41F8" w:rsidRPr="004367C5" w:rsidRDefault="002C41F8" w:rsidP="003935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C41F8" w:rsidRPr="004367C5" w:rsidRDefault="002C41F8" w:rsidP="002C41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F1B">
        <w:rPr>
          <w:rFonts w:ascii="Times New Roman" w:hAnsi="Times New Roman" w:cs="Times New Roman"/>
          <w:sz w:val="24"/>
          <w:szCs w:val="24"/>
        </w:rPr>
        <w:t>Table S7 P</w:t>
      </w:r>
      <w:r w:rsidRPr="007E7F1B">
        <w:rPr>
          <w:rFonts w:ascii="Times New Roman" w:eastAsiaTheme="minorEastAsia" w:hAnsi="Times New Roman" w:cs="Times New Roman"/>
          <w:sz w:val="24"/>
          <w:szCs w:val="24"/>
        </w:rPr>
        <w:t>athogenicity</w:t>
      </w:r>
      <w:r w:rsidRPr="007E7F1B">
        <w:rPr>
          <w:rFonts w:ascii="Times New Roman" w:hAnsi="Times New Roman" w:cs="Times New Roman"/>
          <w:sz w:val="24"/>
          <w:szCs w:val="24"/>
        </w:rPr>
        <w:t xml:space="preserve"> of </w:t>
      </w:r>
      <w:r w:rsidRPr="007E7F1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7E7F1B">
        <w:rPr>
          <w:rFonts w:ascii="Times New Roman" w:hAnsi="Times New Roman" w:cs="Times New Roman"/>
          <w:i/>
          <w:iCs/>
          <w:sz w:val="24"/>
          <w:szCs w:val="24"/>
        </w:rPr>
        <w:t>LDLR</w:t>
      </w:r>
      <w:r w:rsidRPr="007E7F1B">
        <w:rPr>
          <w:rFonts w:ascii="Times New Roman" w:hAnsi="Times New Roman" w:cs="Times New Roman"/>
          <w:sz w:val="24"/>
          <w:szCs w:val="24"/>
        </w:rPr>
        <w:t xml:space="preserve"> p.Glu179Met variant classified by the ACMG criteria.</w:t>
      </w: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846"/>
        <w:gridCol w:w="4343"/>
        <w:gridCol w:w="3441"/>
      </w:tblGrid>
      <w:tr w:rsidR="002C41F8" w:rsidRPr="004367C5" w:rsidTr="00D652B9">
        <w:tc>
          <w:tcPr>
            <w:tcW w:w="846" w:type="dxa"/>
          </w:tcPr>
          <w:p w:rsidR="002C41F8" w:rsidRPr="004367C5" w:rsidRDefault="002C41F8" w:rsidP="00D65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3" w:type="dxa"/>
          </w:tcPr>
          <w:p w:rsidR="002C41F8" w:rsidRPr="004367C5" w:rsidRDefault="002C41F8" w:rsidP="00D65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3441" w:type="dxa"/>
          </w:tcPr>
          <w:p w:rsidR="002C41F8" w:rsidRPr="004367C5" w:rsidRDefault="002C41F8" w:rsidP="00D65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Evidence</w:t>
            </w:r>
          </w:p>
        </w:tc>
      </w:tr>
      <w:tr w:rsidR="002C41F8" w:rsidRPr="004367C5" w:rsidTr="00D652B9">
        <w:tc>
          <w:tcPr>
            <w:tcW w:w="8630" w:type="dxa"/>
            <w:gridSpan w:val="3"/>
          </w:tcPr>
          <w:p w:rsidR="002C41F8" w:rsidRPr="004367C5" w:rsidRDefault="002C41F8" w:rsidP="00D652B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Moderate criteria</w:t>
            </w:r>
          </w:p>
        </w:tc>
      </w:tr>
      <w:tr w:rsidR="002C41F8" w:rsidRPr="004367C5" w:rsidTr="00D652B9">
        <w:tc>
          <w:tcPr>
            <w:tcW w:w="846" w:type="dxa"/>
          </w:tcPr>
          <w:p w:rsidR="002C41F8" w:rsidRPr="004367C5" w:rsidRDefault="002C41F8" w:rsidP="00D65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M1</w:t>
            </w:r>
          </w:p>
        </w:tc>
        <w:tc>
          <w:tcPr>
            <w:tcW w:w="4343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Missense variant is located in exon 4</w:t>
            </w:r>
          </w:p>
        </w:tc>
        <w:tc>
          <w:tcPr>
            <w:tcW w:w="3441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p.Glu179Met variant is located in exon 4.</w:t>
            </w:r>
          </w:p>
        </w:tc>
      </w:tr>
      <w:tr w:rsidR="002C41F8" w:rsidRPr="004367C5" w:rsidTr="00D652B9">
        <w:tc>
          <w:tcPr>
            <w:tcW w:w="846" w:type="dxa"/>
          </w:tcPr>
          <w:p w:rsidR="002C41F8" w:rsidRPr="004367C5" w:rsidRDefault="002C41F8" w:rsidP="00D65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M2</w:t>
            </w:r>
          </w:p>
        </w:tc>
        <w:tc>
          <w:tcPr>
            <w:tcW w:w="4343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Variant has a PopMax MAF &lt;0.0002 (0.02%) in gnomAD.</w:t>
            </w:r>
          </w:p>
        </w:tc>
        <w:tc>
          <w:tcPr>
            <w:tcW w:w="3441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p.Glu179Met variant is absent from gnomAD.</w:t>
            </w:r>
          </w:p>
        </w:tc>
      </w:tr>
      <w:tr w:rsidR="002C41F8" w:rsidRPr="004367C5" w:rsidTr="00D652B9">
        <w:tc>
          <w:tcPr>
            <w:tcW w:w="8630" w:type="dxa"/>
            <w:gridSpan w:val="3"/>
          </w:tcPr>
          <w:p w:rsidR="002C41F8" w:rsidRPr="004367C5" w:rsidRDefault="002C41F8" w:rsidP="00D65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Supporting criteria</w:t>
            </w:r>
          </w:p>
        </w:tc>
      </w:tr>
      <w:tr w:rsidR="002C41F8" w:rsidRPr="004367C5" w:rsidTr="00D652B9">
        <w:tc>
          <w:tcPr>
            <w:tcW w:w="846" w:type="dxa"/>
          </w:tcPr>
          <w:p w:rsidR="002C41F8" w:rsidRPr="004367C5" w:rsidRDefault="002C41F8" w:rsidP="00D65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P1</w:t>
            </w:r>
          </w:p>
        </w:tc>
        <w:tc>
          <w:tcPr>
            <w:tcW w:w="4343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Variant segregates with phenotype in 2-3 informative meioses in ≥1 family. Must include ≥1 affected relative (LDL-C &gt;75</w:t>
            </w:r>
            <w:r w:rsidRPr="004367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percentile) with the variant.</w:t>
            </w:r>
          </w:p>
        </w:tc>
        <w:tc>
          <w:tcPr>
            <w:tcW w:w="3441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p.Glu179Met variant segregates with phenotype in 2 families and ≥1 affected relative (LDL-C &gt;75</w:t>
            </w:r>
            <w:r w:rsidRPr="004367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ercentile) carries the variant.</w:t>
            </w:r>
          </w:p>
        </w:tc>
      </w:tr>
      <w:tr w:rsidR="002C41F8" w:rsidRPr="004367C5" w:rsidTr="00D652B9">
        <w:tc>
          <w:tcPr>
            <w:tcW w:w="846" w:type="dxa"/>
          </w:tcPr>
          <w:p w:rsidR="002C41F8" w:rsidRPr="004367C5" w:rsidRDefault="002C41F8" w:rsidP="00D65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P3</w:t>
            </w:r>
          </w:p>
        </w:tc>
        <w:tc>
          <w:tcPr>
            <w:tcW w:w="4343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Computational evidence supports a deleterious effect on the gene or gene product.</w:t>
            </w:r>
          </w:p>
        </w:tc>
        <w:tc>
          <w:tcPr>
            <w:tcW w:w="3441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p.Glu179Met variant loses one H bond and a negative charge according to </w:t>
            </w: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silico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 analysis.</w:t>
            </w:r>
          </w:p>
        </w:tc>
      </w:tr>
      <w:tr w:rsidR="002C41F8" w:rsidRPr="004367C5" w:rsidTr="00D652B9">
        <w:tc>
          <w:tcPr>
            <w:tcW w:w="846" w:type="dxa"/>
          </w:tcPr>
          <w:p w:rsidR="002C41F8" w:rsidRPr="004367C5" w:rsidRDefault="002C41F8" w:rsidP="00D65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P4</w:t>
            </w:r>
          </w:p>
        </w:tc>
        <w:tc>
          <w:tcPr>
            <w:tcW w:w="4343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DLR </w:t>
            </w: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variant identified in an FH patient [diagnosis based on any validated clinical criteria, ex. Dutch Lipid Clinic Network (≥6), Simon Broome (possible/definite), MEDPED], after alternative causes of high cholesterol are excluded.</w:t>
            </w:r>
          </w:p>
        </w:tc>
        <w:tc>
          <w:tcPr>
            <w:tcW w:w="3441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 xml:space="preserve">Proband 1 and proband 2 carrying the </w:t>
            </w:r>
            <w:r w:rsidRPr="00436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  <w:r w:rsidRPr="004367C5">
              <w:rPr>
                <w:rFonts w:ascii="Times New Roman" w:hAnsi="Times New Roman"/>
                <w:sz w:val="24"/>
                <w:szCs w:val="24"/>
              </w:rPr>
              <w:t xml:space="preserve"> p.Glu179Met variant were diagnosed with definite FH according to a Dutch Lipid Clinic Network (DLCN) score </w:t>
            </w:r>
            <w:r w:rsidRPr="004367C5">
              <w:rPr>
                <w:rFonts w:ascii="Symbol" w:hAnsi="Symbol"/>
                <w:sz w:val="24"/>
                <w:szCs w:val="24"/>
              </w:rPr>
              <w:sym w:font="Symbol" w:char="F0B3"/>
            </w:r>
            <w:r w:rsidRPr="004367C5">
              <w:rPr>
                <w:rFonts w:ascii="Times New Roman" w:hAnsi="Times New Roman"/>
                <w:sz w:val="24"/>
                <w:szCs w:val="24"/>
              </w:rPr>
              <w:t xml:space="preserve"> 6.</w:t>
            </w:r>
          </w:p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367C5">
              <w:rPr>
                <w:rFonts w:ascii="Times New Roman" w:hAnsi="Times New Roman"/>
                <w:sz w:val="24"/>
                <w:szCs w:val="24"/>
              </w:rPr>
              <w:t>The DLCN scores of proband 1 and proband 2 were 22 and 10, respectively.</w:t>
            </w:r>
          </w:p>
        </w:tc>
        <w:bookmarkStart w:id="1" w:name="_GoBack"/>
        <w:bookmarkEnd w:id="1"/>
      </w:tr>
      <w:tr w:rsidR="002C41F8" w:rsidRPr="004367C5" w:rsidTr="00D652B9">
        <w:tc>
          <w:tcPr>
            <w:tcW w:w="846" w:type="dxa"/>
          </w:tcPr>
          <w:p w:rsidR="002C41F8" w:rsidRPr="004367C5" w:rsidRDefault="002C41F8" w:rsidP="00D65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PS4</w:t>
            </w:r>
          </w:p>
        </w:tc>
        <w:tc>
          <w:tcPr>
            <w:tcW w:w="4343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Variant is found in 2-5 unrelated FH cases (FH diagnosis made by any validated clinical criteria).</w:t>
            </w:r>
          </w:p>
        </w:tc>
        <w:tc>
          <w:tcPr>
            <w:tcW w:w="3441" w:type="dxa"/>
          </w:tcPr>
          <w:p w:rsidR="002C41F8" w:rsidRPr="004367C5" w:rsidRDefault="002C41F8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Variant is found in 2 unrelated FH cases (FH diagnosis made by DLCN criteria).</w:t>
            </w:r>
          </w:p>
        </w:tc>
      </w:tr>
      <w:tr w:rsidR="00BD0DD5" w:rsidRPr="004367C5" w:rsidTr="00D652B9">
        <w:tc>
          <w:tcPr>
            <w:tcW w:w="846" w:type="dxa"/>
          </w:tcPr>
          <w:p w:rsidR="00BD0DD5" w:rsidRPr="004367C5" w:rsidRDefault="00BD0DD5" w:rsidP="00D65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3" w:type="dxa"/>
          </w:tcPr>
          <w:p w:rsidR="00BD0DD5" w:rsidRPr="004367C5" w:rsidRDefault="00BD0DD5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Final classification </w:t>
            </w:r>
          </w:p>
        </w:tc>
        <w:tc>
          <w:tcPr>
            <w:tcW w:w="3441" w:type="dxa"/>
          </w:tcPr>
          <w:p w:rsidR="00BD0DD5" w:rsidRPr="004367C5" w:rsidRDefault="00BD0DD5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>Likely pathogenic;</w:t>
            </w:r>
          </w:p>
          <w:p w:rsidR="00BD0DD5" w:rsidRPr="004367C5" w:rsidRDefault="00BD0DD5" w:rsidP="00D652B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67C5">
              <w:rPr>
                <w:rFonts w:ascii="Times New Roman" w:hAnsi="Times New Roman" w:cs="Times New Roman"/>
                <w:sz w:val="24"/>
                <w:szCs w:val="24"/>
              </w:rPr>
              <w:t xml:space="preserve">2 moderate, and 4 supporting criteria </w:t>
            </w:r>
          </w:p>
        </w:tc>
      </w:tr>
    </w:tbl>
    <w:p w:rsidR="002C41F8" w:rsidRPr="004367C5" w:rsidRDefault="002C41F8" w:rsidP="002C41F8">
      <w:pPr>
        <w:spacing w:after="0" w:line="480" w:lineRule="auto"/>
        <w:jc w:val="both"/>
        <w:rPr>
          <w:rFonts w:ascii="Times New Roman" w:hAnsi="Times New Roman"/>
          <w:szCs w:val="22"/>
          <w:cs/>
        </w:rPr>
      </w:pPr>
    </w:p>
    <w:p w:rsidR="002C41F8" w:rsidRPr="004367C5" w:rsidRDefault="002C41F8" w:rsidP="002C41F8">
      <w:pPr>
        <w:spacing w:after="0" w:line="480" w:lineRule="auto"/>
        <w:jc w:val="both"/>
        <w:rPr>
          <w:rFonts w:ascii="Times New Roman" w:hAnsi="Times New Roman" w:cs="Times New Roman"/>
          <w:szCs w:val="22"/>
        </w:rPr>
      </w:pPr>
    </w:p>
    <w:p w:rsidR="002C41F8" w:rsidRPr="004367C5" w:rsidRDefault="002C41F8" w:rsidP="003935B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2C41F8" w:rsidRPr="004367C5" w:rsidSect="007E62E3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6009" w:rsidRDefault="00426009" w:rsidP="003A35AB">
      <w:pPr>
        <w:spacing w:after="0" w:line="240" w:lineRule="auto"/>
      </w:pPr>
      <w:r>
        <w:separator/>
      </w:r>
    </w:p>
  </w:endnote>
  <w:endnote w:type="continuationSeparator" w:id="0">
    <w:p w:rsidR="00426009" w:rsidRDefault="00426009" w:rsidP="003A3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75399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3A35AB" w:rsidRPr="00CB6CD4" w:rsidRDefault="003A35AB">
        <w:pPr>
          <w:pStyle w:val="Footer"/>
          <w:jc w:val="right"/>
          <w:rPr>
            <w:rFonts w:ascii="Times New Roman" w:hAnsi="Times New Roman" w:cs="Times New Roman"/>
          </w:rPr>
        </w:pPr>
        <w:r w:rsidRPr="00CB6CD4">
          <w:rPr>
            <w:rFonts w:ascii="Times New Roman" w:hAnsi="Times New Roman" w:cs="Times New Roman"/>
          </w:rPr>
          <w:fldChar w:fldCharType="begin"/>
        </w:r>
        <w:r w:rsidRPr="00CB6CD4">
          <w:rPr>
            <w:rFonts w:ascii="Times New Roman" w:hAnsi="Times New Roman" w:cs="Times New Roman"/>
          </w:rPr>
          <w:instrText>PAGE   \* MERGEFORMAT</w:instrText>
        </w:r>
        <w:r w:rsidRPr="00CB6CD4">
          <w:rPr>
            <w:rFonts w:ascii="Times New Roman" w:hAnsi="Times New Roman" w:cs="Times New Roman"/>
          </w:rPr>
          <w:fldChar w:fldCharType="separate"/>
        </w:r>
        <w:r w:rsidR="002C3BB5" w:rsidRPr="002C3BB5">
          <w:rPr>
            <w:rFonts w:ascii="Times New Roman" w:hAnsi="Times New Roman" w:cs="Times New Roman"/>
            <w:noProof/>
            <w:szCs w:val="22"/>
            <w:lang w:val="th-TH"/>
          </w:rPr>
          <w:t>12</w:t>
        </w:r>
        <w:r w:rsidRPr="00CB6CD4">
          <w:rPr>
            <w:rFonts w:ascii="Times New Roman" w:hAnsi="Times New Roman" w:cs="Times New Roman"/>
          </w:rPr>
          <w:fldChar w:fldCharType="end"/>
        </w:r>
      </w:p>
    </w:sdtContent>
  </w:sdt>
  <w:p w:rsidR="003A35AB" w:rsidRPr="00CB6CD4" w:rsidRDefault="003A35A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6009" w:rsidRDefault="00426009" w:rsidP="003A35AB">
      <w:pPr>
        <w:spacing w:after="0" w:line="240" w:lineRule="auto"/>
      </w:pPr>
      <w:r>
        <w:separator/>
      </w:r>
    </w:p>
  </w:footnote>
  <w:footnote w:type="continuationSeparator" w:id="0">
    <w:p w:rsidR="00426009" w:rsidRDefault="00426009" w:rsidP="003A3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E20"/>
    <w:rsid w:val="000010AD"/>
    <w:rsid w:val="00004AB5"/>
    <w:rsid w:val="00011562"/>
    <w:rsid w:val="0001382C"/>
    <w:rsid w:val="000200B4"/>
    <w:rsid w:val="00025292"/>
    <w:rsid w:val="00031294"/>
    <w:rsid w:val="00042FFA"/>
    <w:rsid w:val="00045F9B"/>
    <w:rsid w:val="00052586"/>
    <w:rsid w:val="00066241"/>
    <w:rsid w:val="00066D1E"/>
    <w:rsid w:val="00070E75"/>
    <w:rsid w:val="00076FFA"/>
    <w:rsid w:val="00081848"/>
    <w:rsid w:val="000934C3"/>
    <w:rsid w:val="000A124A"/>
    <w:rsid w:val="000A549B"/>
    <w:rsid w:val="000A576F"/>
    <w:rsid w:val="000A631C"/>
    <w:rsid w:val="000B24F0"/>
    <w:rsid w:val="000B53EF"/>
    <w:rsid w:val="000B65A4"/>
    <w:rsid w:val="000C373F"/>
    <w:rsid w:val="000C4AD3"/>
    <w:rsid w:val="000C5502"/>
    <w:rsid w:val="000D0555"/>
    <w:rsid w:val="000D52FB"/>
    <w:rsid w:val="000E313B"/>
    <w:rsid w:val="000E6490"/>
    <w:rsid w:val="000F5710"/>
    <w:rsid w:val="001054B6"/>
    <w:rsid w:val="00117B92"/>
    <w:rsid w:val="00117CA7"/>
    <w:rsid w:val="00144825"/>
    <w:rsid w:val="00150370"/>
    <w:rsid w:val="00152296"/>
    <w:rsid w:val="00153ADB"/>
    <w:rsid w:val="00155D32"/>
    <w:rsid w:val="00161AEF"/>
    <w:rsid w:val="00162FDF"/>
    <w:rsid w:val="00165604"/>
    <w:rsid w:val="001711C5"/>
    <w:rsid w:val="001860DF"/>
    <w:rsid w:val="00186F94"/>
    <w:rsid w:val="001935D3"/>
    <w:rsid w:val="00195D1B"/>
    <w:rsid w:val="001A01D2"/>
    <w:rsid w:val="001A254D"/>
    <w:rsid w:val="001A3D78"/>
    <w:rsid w:val="001B1220"/>
    <w:rsid w:val="001B617D"/>
    <w:rsid w:val="001C7C76"/>
    <w:rsid w:val="001D4CD8"/>
    <w:rsid w:val="001D73AD"/>
    <w:rsid w:val="001D7B06"/>
    <w:rsid w:val="001E6613"/>
    <w:rsid w:val="001F30B8"/>
    <w:rsid w:val="001F4E06"/>
    <w:rsid w:val="001F56FC"/>
    <w:rsid w:val="0020138B"/>
    <w:rsid w:val="00203A92"/>
    <w:rsid w:val="002101A6"/>
    <w:rsid w:val="00216B10"/>
    <w:rsid w:val="00232F03"/>
    <w:rsid w:val="002522E0"/>
    <w:rsid w:val="002554B5"/>
    <w:rsid w:val="0025580C"/>
    <w:rsid w:val="0026019C"/>
    <w:rsid w:val="002604AF"/>
    <w:rsid w:val="002671F3"/>
    <w:rsid w:val="00272CDE"/>
    <w:rsid w:val="00276A65"/>
    <w:rsid w:val="0028528B"/>
    <w:rsid w:val="00287634"/>
    <w:rsid w:val="002906F7"/>
    <w:rsid w:val="002970D9"/>
    <w:rsid w:val="002A0174"/>
    <w:rsid w:val="002B275C"/>
    <w:rsid w:val="002B4C63"/>
    <w:rsid w:val="002C3BB5"/>
    <w:rsid w:val="002C41F8"/>
    <w:rsid w:val="002C7A97"/>
    <w:rsid w:val="002D12F3"/>
    <w:rsid w:val="002D4A96"/>
    <w:rsid w:val="002E18F1"/>
    <w:rsid w:val="002E7A95"/>
    <w:rsid w:val="002F0D52"/>
    <w:rsid w:val="00306221"/>
    <w:rsid w:val="00306656"/>
    <w:rsid w:val="00310EE7"/>
    <w:rsid w:val="00320837"/>
    <w:rsid w:val="003216AD"/>
    <w:rsid w:val="0033482F"/>
    <w:rsid w:val="0037032A"/>
    <w:rsid w:val="003723B0"/>
    <w:rsid w:val="00372616"/>
    <w:rsid w:val="0037379F"/>
    <w:rsid w:val="00373E3B"/>
    <w:rsid w:val="003801D7"/>
    <w:rsid w:val="00382F5B"/>
    <w:rsid w:val="00390771"/>
    <w:rsid w:val="0039235C"/>
    <w:rsid w:val="003935BC"/>
    <w:rsid w:val="00393E39"/>
    <w:rsid w:val="003954DE"/>
    <w:rsid w:val="003A25D3"/>
    <w:rsid w:val="003A35AB"/>
    <w:rsid w:val="003A4EA1"/>
    <w:rsid w:val="003B2B99"/>
    <w:rsid w:val="003B5598"/>
    <w:rsid w:val="003C035F"/>
    <w:rsid w:val="003C5AF2"/>
    <w:rsid w:val="003D106A"/>
    <w:rsid w:val="003D6F79"/>
    <w:rsid w:val="003D7078"/>
    <w:rsid w:val="003D70AD"/>
    <w:rsid w:val="003E3DC8"/>
    <w:rsid w:val="003E4F40"/>
    <w:rsid w:val="003E5E6F"/>
    <w:rsid w:val="003F1A2D"/>
    <w:rsid w:val="003F40DD"/>
    <w:rsid w:val="004019BF"/>
    <w:rsid w:val="00401CAB"/>
    <w:rsid w:val="00402B44"/>
    <w:rsid w:val="0040330C"/>
    <w:rsid w:val="00416B48"/>
    <w:rsid w:val="00420056"/>
    <w:rsid w:val="00426009"/>
    <w:rsid w:val="00433DF7"/>
    <w:rsid w:val="0043485B"/>
    <w:rsid w:val="004367C5"/>
    <w:rsid w:val="004442CC"/>
    <w:rsid w:val="00446996"/>
    <w:rsid w:val="00456B80"/>
    <w:rsid w:val="00461D48"/>
    <w:rsid w:val="00464171"/>
    <w:rsid w:val="00465135"/>
    <w:rsid w:val="004654CD"/>
    <w:rsid w:val="0046552C"/>
    <w:rsid w:val="0046557C"/>
    <w:rsid w:val="00467E5B"/>
    <w:rsid w:val="004724C8"/>
    <w:rsid w:val="00473FF5"/>
    <w:rsid w:val="0047400B"/>
    <w:rsid w:val="00477062"/>
    <w:rsid w:val="004831E9"/>
    <w:rsid w:val="00483793"/>
    <w:rsid w:val="0049311D"/>
    <w:rsid w:val="00496166"/>
    <w:rsid w:val="004B2AC2"/>
    <w:rsid w:val="004B2F66"/>
    <w:rsid w:val="004B76D6"/>
    <w:rsid w:val="004C4BE0"/>
    <w:rsid w:val="004C54F5"/>
    <w:rsid w:val="004C5F49"/>
    <w:rsid w:val="004C7CAD"/>
    <w:rsid w:val="004D2FD6"/>
    <w:rsid w:val="004D538B"/>
    <w:rsid w:val="004E1FE8"/>
    <w:rsid w:val="004E65E3"/>
    <w:rsid w:val="004E790E"/>
    <w:rsid w:val="004F0764"/>
    <w:rsid w:val="004F45B3"/>
    <w:rsid w:val="004F531B"/>
    <w:rsid w:val="005012C1"/>
    <w:rsid w:val="00503473"/>
    <w:rsid w:val="00512F86"/>
    <w:rsid w:val="005145FA"/>
    <w:rsid w:val="0052197D"/>
    <w:rsid w:val="00534E29"/>
    <w:rsid w:val="00554CCD"/>
    <w:rsid w:val="0056173E"/>
    <w:rsid w:val="00561FFB"/>
    <w:rsid w:val="00575224"/>
    <w:rsid w:val="00585D93"/>
    <w:rsid w:val="00595A4F"/>
    <w:rsid w:val="005A176E"/>
    <w:rsid w:val="005A4F94"/>
    <w:rsid w:val="005B6B9F"/>
    <w:rsid w:val="005B6EFE"/>
    <w:rsid w:val="005C3C7A"/>
    <w:rsid w:val="005D6764"/>
    <w:rsid w:val="005E4E84"/>
    <w:rsid w:val="005F3AEC"/>
    <w:rsid w:val="005F6BB9"/>
    <w:rsid w:val="00602FF3"/>
    <w:rsid w:val="00610C1A"/>
    <w:rsid w:val="00611AA6"/>
    <w:rsid w:val="00612B68"/>
    <w:rsid w:val="00612D0A"/>
    <w:rsid w:val="00617C9B"/>
    <w:rsid w:val="006201AE"/>
    <w:rsid w:val="00623FC3"/>
    <w:rsid w:val="00635C29"/>
    <w:rsid w:val="006418CD"/>
    <w:rsid w:val="00641B46"/>
    <w:rsid w:val="006474CC"/>
    <w:rsid w:val="00650FE6"/>
    <w:rsid w:val="006516A7"/>
    <w:rsid w:val="00651FF0"/>
    <w:rsid w:val="00653A99"/>
    <w:rsid w:val="00664DF5"/>
    <w:rsid w:val="00673522"/>
    <w:rsid w:val="00674936"/>
    <w:rsid w:val="0068403C"/>
    <w:rsid w:val="00691EC3"/>
    <w:rsid w:val="006928D9"/>
    <w:rsid w:val="006A1D68"/>
    <w:rsid w:val="006A6558"/>
    <w:rsid w:val="006B06F2"/>
    <w:rsid w:val="006B1B78"/>
    <w:rsid w:val="006B5AA7"/>
    <w:rsid w:val="006C04EC"/>
    <w:rsid w:val="006C394F"/>
    <w:rsid w:val="006D6DB4"/>
    <w:rsid w:val="006E018F"/>
    <w:rsid w:val="006E4DBC"/>
    <w:rsid w:val="006F2A62"/>
    <w:rsid w:val="006F4F02"/>
    <w:rsid w:val="00701AE4"/>
    <w:rsid w:val="00701CFD"/>
    <w:rsid w:val="007064A6"/>
    <w:rsid w:val="00707594"/>
    <w:rsid w:val="00727422"/>
    <w:rsid w:val="00727DB7"/>
    <w:rsid w:val="00734CDF"/>
    <w:rsid w:val="00740D53"/>
    <w:rsid w:val="00741B0C"/>
    <w:rsid w:val="00741E29"/>
    <w:rsid w:val="00743638"/>
    <w:rsid w:val="0074727E"/>
    <w:rsid w:val="00747CBA"/>
    <w:rsid w:val="00750429"/>
    <w:rsid w:val="0075106A"/>
    <w:rsid w:val="00754575"/>
    <w:rsid w:val="007676C2"/>
    <w:rsid w:val="00770BA7"/>
    <w:rsid w:val="007A6BD7"/>
    <w:rsid w:val="007B1060"/>
    <w:rsid w:val="007C27BD"/>
    <w:rsid w:val="007C6E4D"/>
    <w:rsid w:val="007D6375"/>
    <w:rsid w:val="007E44D7"/>
    <w:rsid w:val="007E62E3"/>
    <w:rsid w:val="007E69E6"/>
    <w:rsid w:val="007E6A9F"/>
    <w:rsid w:val="007E73D5"/>
    <w:rsid w:val="007E7F1B"/>
    <w:rsid w:val="00800EF4"/>
    <w:rsid w:val="00805F7C"/>
    <w:rsid w:val="00812C6E"/>
    <w:rsid w:val="00815120"/>
    <w:rsid w:val="00815BA6"/>
    <w:rsid w:val="00816E51"/>
    <w:rsid w:val="00817F2B"/>
    <w:rsid w:val="00822716"/>
    <w:rsid w:val="0082351C"/>
    <w:rsid w:val="008245DE"/>
    <w:rsid w:val="008402F7"/>
    <w:rsid w:val="00841AFB"/>
    <w:rsid w:val="008428F2"/>
    <w:rsid w:val="0085355C"/>
    <w:rsid w:val="00863A1A"/>
    <w:rsid w:val="00865CE6"/>
    <w:rsid w:val="008738EC"/>
    <w:rsid w:val="00887257"/>
    <w:rsid w:val="0089022F"/>
    <w:rsid w:val="00890B18"/>
    <w:rsid w:val="00894BC7"/>
    <w:rsid w:val="008A046E"/>
    <w:rsid w:val="008A343A"/>
    <w:rsid w:val="008A4666"/>
    <w:rsid w:val="008B118B"/>
    <w:rsid w:val="008B2204"/>
    <w:rsid w:val="008B749C"/>
    <w:rsid w:val="008C7B8F"/>
    <w:rsid w:val="008D33C4"/>
    <w:rsid w:val="008F284D"/>
    <w:rsid w:val="008F3B72"/>
    <w:rsid w:val="008F5FC8"/>
    <w:rsid w:val="008F69B3"/>
    <w:rsid w:val="008F6D49"/>
    <w:rsid w:val="009242AE"/>
    <w:rsid w:val="009258E7"/>
    <w:rsid w:val="00926565"/>
    <w:rsid w:val="009325D6"/>
    <w:rsid w:val="00933407"/>
    <w:rsid w:val="00934FE3"/>
    <w:rsid w:val="0094023C"/>
    <w:rsid w:val="00942C33"/>
    <w:rsid w:val="0095213A"/>
    <w:rsid w:val="00957E0D"/>
    <w:rsid w:val="00967B5A"/>
    <w:rsid w:val="009724C6"/>
    <w:rsid w:val="00972FAC"/>
    <w:rsid w:val="00974218"/>
    <w:rsid w:val="00982C9B"/>
    <w:rsid w:val="0098585D"/>
    <w:rsid w:val="00987B36"/>
    <w:rsid w:val="00997E87"/>
    <w:rsid w:val="009B2BBD"/>
    <w:rsid w:val="009B6959"/>
    <w:rsid w:val="009D0386"/>
    <w:rsid w:val="009D41A1"/>
    <w:rsid w:val="009D7E11"/>
    <w:rsid w:val="009E11CE"/>
    <w:rsid w:val="009E5D86"/>
    <w:rsid w:val="009E6573"/>
    <w:rsid w:val="009F148A"/>
    <w:rsid w:val="00A004EA"/>
    <w:rsid w:val="00A01CAA"/>
    <w:rsid w:val="00A0220B"/>
    <w:rsid w:val="00A10B70"/>
    <w:rsid w:val="00A13894"/>
    <w:rsid w:val="00A205AD"/>
    <w:rsid w:val="00A25061"/>
    <w:rsid w:val="00A267E9"/>
    <w:rsid w:val="00A302EC"/>
    <w:rsid w:val="00A307FA"/>
    <w:rsid w:val="00A41463"/>
    <w:rsid w:val="00A41ED0"/>
    <w:rsid w:val="00A54A7F"/>
    <w:rsid w:val="00A63E40"/>
    <w:rsid w:val="00A64C02"/>
    <w:rsid w:val="00A65707"/>
    <w:rsid w:val="00A72959"/>
    <w:rsid w:val="00AA59C1"/>
    <w:rsid w:val="00AB31B7"/>
    <w:rsid w:val="00AC10C9"/>
    <w:rsid w:val="00AC1674"/>
    <w:rsid w:val="00AC7CDF"/>
    <w:rsid w:val="00AC7FE4"/>
    <w:rsid w:val="00AD6D5A"/>
    <w:rsid w:val="00AE1AB8"/>
    <w:rsid w:val="00AF59BA"/>
    <w:rsid w:val="00AF5DCE"/>
    <w:rsid w:val="00AF6D1C"/>
    <w:rsid w:val="00B02425"/>
    <w:rsid w:val="00B044BF"/>
    <w:rsid w:val="00B06C7E"/>
    <w:rsid w:val="00B136E6"/>
    <w:rsid w:val="00B138D7"/>
    <w:rsid w:val="00B22AF3"/>
    <w:rsid w:val="00B2344B"/>
    <w:rsid w:val="00B34F81"/>
    <w:rsid w:val="00B35412"/>
    <w:rsid w:val="00B50748"/>
    <w:rsid w:val="00B5707B"/>
    <w:rsid w:val="00B57E50"/>
    <w:rsid w:val="00B75011"/>
    <w:rsid w:val="00B8750A"/>
    <w:rsid w:val="00B94B46"/>
    <w:rsid w:val="00BA51EE"/>
    <w:rsid w:val="00BB3FC7"/>
    <w:rsid w:val="00BC506C"/>
    <w:rsid w:val="00BC6B79"/>
    <w:rsid w:val="00BD0553"/>
    <w:rsid w:val="00BD0DD5"/>
    <w:rsid w:val="00BD29AE"/>
    <w:rsid w:val="00BD5AED"/>
    <w:rsid w:val="00BD6BEC"/>
    <w:rsid w:val="00BD7A5A"/>
    <w:rsid w:val="00BE4965"/>
    <w:rsid w:val="00BE7921"/>
    <w:rsid w:val="00BF0C7C"/>
    <w:rsid w:val="00BF2157"/>
    <w:rsid w:val="00BF2653"/>
    <w:rsid w:val="00BF29FF"/>
    <w:rsid w:val="00C01644"/>
    <w:rsid w:val="00C02377"/>
    <w:rsid w:val="00C033F1"/>
    <w:rsid w:val="00C04625"/>
    <w:rsid w:val="00C059B9"/>
    <w:rsid w:val="00C06B68"/>
    <w:rsid w:val="00C2587E"/>
    <w:rsid w:val="00C2661F"/>
    <w:rsid w:val="00C30EB5"/>
    <w:rsid w:val="00C34BE3"/>
    <w:rsid w:val="00C4293F"/>
    <w:rsid w:val="00C467C4"/>
    <w:rsid w:val="00C47843"/>
    <w:rsid w:val="00C5176A"/>
    <w:rsid w:val="00C53105"/>
    <w:rsid w:val="00C57EAA"/>
    <w:rsid w:val="00C62DA9"/>
    <w:rsid w:val="00C62EDB"/>
    <w:rsid w:val="00C7383C"/>
    <w:rsid w:val="00C73C9D"/>
    <w:rsid w:val="00C74CE7"/>
    <w:rsid w:val="00C76B1A"/>
    <w:rsid w:val="00C825CD"/>
    <w:rsid w:val="00C833F7"/>
    <w:rsid w:val="00C92389"/>
    <w:rsid w:val="00C92B5F"/>
    <w:rsid w:val="00C945BE"/>
    <w:rsid w:val="00C94EA5"/>
    <w:rsid w:val="00CA2B64"/>
    <w:rsid w:val="00CA32CC"/>
    <w:rsid w:val="00CA5BD5"/>
    <w:rsid w:val="00CB0BAE"/>
    <w:rsid w:val="00CB6A85"/>
    <w:rsid w:val="00CB6CD4"/>
    <w:rsid w:val="00CC0CA3"/>
    <w:rsid w:val="00CC3737"/>
    <w:rsid w:val="00CC38B8"/>
    <w:rsid w:val="00CC40BC"/>
    <w:rsid w:val="00CC504B"/>
    <w:rsid w:val="00CD0F60"/>
    <w:rsid w:val="00CD1EFC"/>
    <w:rsid w:val="00CD29E4"/>
    <w:rsid w:val="00CE6C7B"/>
    <w:rsid w:val="00CF5B5D"/>
    <w:rsid w:val="00CF7045"/>
    <w:rsid w:val="00D0037C"/>
    <w:rsid w:val="00D020F0"/>
    <w:rsid w:val="00D13AB0"/>
    <w:rsid w:val="00D16D57"/>
    <w:rsid w:val="00D20A11"/>
    <w:rsid w:val="00D20E08"/>
    <w:rsid w:val="00D21F11"/>
    <w:rsid w:val="00D437C9"/>
    <w:rsid w:val="00D45287"/>
    <w:rsid w:val="00D47DBB"/>
    <w:rsid w:val="00D614ED"/>
    <w:rsid w:val="00D71690"/>
    <w:rsid w:val="00D722D5"/>
    <w:rsid w:val="00D83D44"/>
    <w:rsid w:val="00D9341D"/>
    <w:rsid w:val="00D936A7"/>
    <w:rsid w:val="00D96C6F"/>
    <w:rsid w:val="00DA65D2"/>
    <w:rsid w:val="00DA6ECB"/>
    <w:rsid w:val="00DB1E20"/>
    <w:rsid w:val="00DB2831"/>
    <w:rsid w:val="00DB35C6"/>
    <w:rsid w:val="00DC52D8"/>
    <w:rsid w:val="00DD793F"/>
    <w:rsid w:val="00DD7CFC"/>
    <w:rsid w:val="00DE4B49"/>
    <w:rsid w:val="00DF0648"/>
    <w:rsid w:val="00DF670D"/>
    <w:rsid w:val="00DF78DF"/>
    <w:rsid w:val="00DF7E5D"/>
    <w:rsid w:val="00E003AE"/>
    <w:rsid w:val="00E0243C"/>
    <w:rsid w:val="00E02469"/>
    <w:rsid w:val="00E12978"/>
    <w:rsid w:val="00E21FD3"/>
    <w:rsid w:val="00E24539"/>
    <w:rsid w:val="00E26A99"/>
    <w:rsid w:val="00E26F39"/>
    <w:rsid w:val="00E32F07"/>
    <w:rsid w:val="00E3369A"/>
    <w:rsid w:val="00E33D2B"/>
    <w:rsid w:val="00E378EF"/>
    <w:rsid w:val="00E400C5"/>
    <w:rsid w:val="00E457D2"/>
    <w:rsid w:val="00E470D3"/>
    <w:rsid w:val="00E56C96"/>
    <w:rsid w:val="00E64484"/>
    <w:rsid w:val="00E67131"/>
    <w:rsid w:val="00E7386A"/>
    <w:rsid w:val="00E77700"/>
    <w:rsid w:val="00E8211F"/>
    <w:rsid w:val="00E87038"/>
    <w:rsid w:val="00E90BAD"/>
    <w:rsid w:val="00E91E1B"/>
    <w:rsid w:val="00EA05DC"/>
    <w:rsid w:val="00EB62CB"/>
    <w:rsid w:val="00EC613A"/>
    <w:rsid w:val="00EC6536"/>
    <w:rsid w:val="00EC7F7B"/>
    <w:rsid w:val="00ED026F"/>
    <w:rsid w:val="00ED456C"/>
    <w:rsid w:val="00EE51AA"/>
    <w:rsid w:val="00EF5D3D"/>
    <w:rsid w:val="00EF7812"/>
    <w:rsid w:val="00EF7DFE"/>
    <w:rsid w:val="00F02F35"/>
    <w:rsid w:val="00F0358D"/>
    <w:rsid w:val="00F237CE"/>
    <w:rsid w:val="00F25A06"/>
    <w:rsid w:val="00F314A0"/>
    <w:rsid w:val="00F4165E"/>
    <w:rsid w:val="00F54ED3"/>
    <w:rsid w:val="00F6264F"/>
    <w:rsid w:val="00F7660D"/>
    <w:rsid w:val="00F77753"/>
    <w:rsid w:val="00F77F24"/>
    <w:rsid w:val="00F81EDB"/>
    <w:rsid w:val="00F84B19"/>
    <w:rsid w:val="00F904F9"/>
    <w:rsid w:val="00F91D2F"/>
    <w:rsid w:val="00F9454A"/>
    <w:rsid w:val="00F94E6B"/>
    <w:rsid w:val="00FA4F01"/>
    <w:rsid w:val="00FB0599"/>
    <w:rsid w:val="00FC16D1"/>
    <w:rsid w:val="00FC3660"/>
    <w:rsid w:val="00FC6142"/>
    <w:rsid w:val="00FC6A46"/>
    <w:rsid w:val="00FD4CC4"/>
    <w:rsid w:val="00FD75B2"/>
    <w:rsid w:val="00FE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8DF4EE-39C1-4677-8089-E51AB0B7B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3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5AB"/>
  </w:style>
  <w:style w:type="paragraph" w:styleId="Footer">
    <w:name w:val="footer"/>
    <w:basedOn w:val="Normal"/>
    <w:link w:val="FooterChar"/>
    <w:uiPriority w:val="99"/>
    <w:unhideWhenUsed/>
    <w:rsid w:val="003A3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5AB"/>
  </w:style>
  <w:style w:type="paragraph" w:styleId="NormalWeb">
    <w:name w:val="Normal (Web)"/>
    <w:basedOn w:val="Normal"/>
    <w:uiPriority w:val="99"/>
    <w:semiHidden/>
    <w:unhideWhenUsed/>
    <w:rsid w:val="0043485B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31B"/>
    <w:pPr>
      <w:spacing w:after="0" w:line="240" w:lineRule="auto"/>
    </w:pPr>
    <w:rPr>
      <w:rFonts w:ascii="Leelawadee UI" w:hAnsi="Leelawade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31B"/>
    <w:rPr>
      <w:rFonts w:ascii="Leelawadee UI" w:hAnsi="Leelawade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AD6D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4FA88-2613-4FFE-A15B-2997E9793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5</TotalTime>
  <Pages>1</Pages>
  <Words>1273</Words>
  <Characters>7257</Characters>
  <Application>Microsoft Office Word</Application>
  <DocSecurity>0</DocSecurity>
  <Lines>60</Lines>
  <Paragraphs>1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Megala Priya J.</cp:lastModifiedBy>
  <cp:revision>707</cp:revision>
  <cp:lastPrinted>2024-02-23T01:43:00Z</cp:lastPrinted>
  <dcterms:created xsi:type="dcterms:W3CDTF">2022-10-14T09:47:00Z</dcterms:created>
  <dcterms:modified xsi:type="dcterms:W3CDTF">2024-03-14T12:26:00Z</dcterms:modified>
</cp:coreProperties>
</file>